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4E972E" w14:textId="01A66BF7" w:rsidR="00B51D0F" w:rsidRPr="00F97ABE" w:rsidRDefault="00F97ABE">
      <w:pPr>
        <w:rPr>
          <w:rFonts w:ascii="Calibri" w:eastAsia="Times New Roman" w:hAnsi="Calibri" w:cs="Calibri"/>
          <w:b/>
          <w:bCs/>
        </w:rPr>
      </w:pPr>
      <w:r w:rsidRPr="00F97ABE">
        <w:rPr>
          <w:rFonts w:ascii="Calibri" w:eastAsia="Times New Roman" w:hAnsi="Calibri" w:cs="Calibri"/>
          <w:b/>
          <w:bCs/>
        </w:rPr>
        <w:t>Supplemental Table 1. Summary of clinical evidence in ex-vivo T cell depletion</w:t>
      </w:r>
    </w:p>
    <w:tbl>
      <w:tblPr>
        <w:tblW w:w="15813" w:type="dxa"/>
        <w:tblLayout w:type="fixed"/>
        <w:tblLook w:val="04A0" w:firstRow="1" w:lastRow="0" w:firstColumn="1" w:lastColumn="0" w:noHBand="0" w:noVBand="1"/>
      </w:tblPr>
      <w:tblGrid>
        <w:gridCol w:w="794"/>
        <w:gridCol w:w="1020"/>
        <w:gridCol w:w="850"/>
        <w:gridCol w:w="510"/>
        <w:gridCol w:w="1077"/>
        <w:gridCol w:w="965"/>
        <w:gridCol w:w="792"/>
        <w:gridCol w:w="1134"/>
        <w:gridCol w:w="1020"/>
        <w:gridCol w:w="1020"/>
        <w:gridCol w:w="1020"/>
        <w:gridCol w:w="1134"/>
        <w:gridCol w:w="1020"/>
        <w:gridCol w:w="1020"/>
        <w:gridCol w:w="1020"/>
        <w:gridCol w:w="1417"/>
      </w:tblGrid>
      <w:tr w:rsidR="00B51D0F" w:rsidRPr="00C601DD" w14:paraId="64062801" w14:textId="77777777" w:rsidTr="00C601DD">
        <w:trPr>
          <w:trHeight w:val="393"/>
        </w:trPr>
        <w:tc>
          <w:tcPr>
            <w:tcW w:w="7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0AA491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Author, year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D5814E3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Cell</w:t>
            </w:r>
            <w:r w:rsidRPr="00B51D0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br/>
              <w:t>manipulation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260383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617129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D3F110E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Age,</w:t>
            </w:r>
            <w:r w:rsidRPr="00B51D0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br/>
              <w:t>Median (range)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7E13C9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Disease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AC9EDB8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Graft</w:t>
            </w:r>
            <w:r w:rsidRPr="00B51D0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br/>
              <w:t>sourc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FB194AB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Conditioning</w:t>
            </w:r>
            <w:r w:rsidRPr="00B51D0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br/>
              <w:t>regimen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A14275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Serothera</w:t>
            </w:r>
            <w:r w:rsidRPr="00C601DD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p</w:t>
            </w:r>
            <w:r w:rsidRPr="00B51D0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77F5047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Post-HCT</w:t>
            </w:r>
            <w:r w:rsidRPr="00B51D0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br/>
              <w:t>GVHD</w:t>
            </w:r>
            <w:r w:rsidRPr="00B51D0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br/>
              <w:t>prophylaxis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37A276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CD34+ cells/kg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606D92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T subset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5858AD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Graft failur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4EA823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proofErr w:type="spellStart"/>
            <w:r w:rsidRPr="00B51D0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aGVHD</w:t>
            </w:r>
            <w:proofErr w:type="spellEnd"/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94FE89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proofErr w:type="spellStart"/>
            <w:r w:rsidRPr="00B51D0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cGVHD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F5B3F8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Outcome</w:t>
            </w:r>
          </w:p>
        </w:tc>
      </w:tr>
      <w:tr w:rsidR="00B51D0F" w:rsidRPr="00C601DD" w14:paraId="2F34C755" w14:textId="77777777" w:rsidTr="00C601DD">
        <w:trPr>
          <w:trHeight w:val="632"/>
        </w:trPr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399251" w14:textId="30D3CA88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O, Reilly,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1987</w: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begin">
                <w:fldData xml:space="preserve">PEVuZE5vdGU+PENpdGU+PEF1dGhvcj5PJmFwb3M7UmVpbGx5PC9BdXRob3I+PFllYXI+MTk4Nzwv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</w:fldData>
              </w:fldChar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instrText xml:space="preserve"> ADDIN EN.CITE </w:instrTex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begin">
                <w:fldData xml:space="preserve">PEVuZE5vdGU+PENpdGU+PEF1dGhvcj5PJmFwb3M7UmVpbGx5PC9BdXRob3I+PFllYXI+MTk4Nzwv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</w:fldData>
              </w:fldChar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instrText xml:space="preserve"> ADDIN EN.CITE.DATA </w:instrTex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end"/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separate"/>
            </w:r>
            <w:r w:rsidR="00F97ABE" w:rsidRPr="00F97ABE">
              <w:rPr>
                <w:rFonts w:ascii="Calibri" w:eastAsia="Times New Roman" w:hAnsi="Calibri" w:cs="Calibri"/>
                <w:noProof/>
                <w:sz w:val="18"/>
                <w:szCs w:val="18"/>
                <w:vertAlign w:val="superscript"/>
              </w:rPr>
              <w:t>1</w: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AF131A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SBA-E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7CB8F1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 xml:space="preserve">New York 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(USA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CFCFFE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5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6AFFF7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8 (1-49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EA8585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ALL: 54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AML: 21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CML: 21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NHL: 4%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10F5A3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Haplo</w:t>
            </w:r>
            <w:proofErr w:type="spellEnd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 xml:space="preserve"> B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AC6282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 xml:space="preserve">TBI+CY 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 xml:space="preserve">or </w:t>
            </w:r>
            <w:proofErr w:type="spellStart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TBI+Ara-C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4BC51B" w14:textId="77777777" w:rsidR="00B51D0F" w:rsidRPr="00B51D0F" w:rsidRDefault="00C601DD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601DD">
              <w:rPr>
                <w:rFonts w:ascii="Calibri" w:eastAsia="MS Mincho" w:hAnsi="Calibri" w:cs="Calibri"/>
                <w:sz w:val="18"/>
                <w:szCs w:val="18"/>
              </w:rPr>
              <w:t>+/- AT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D57945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CSA: 17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 xml:space="preserve">PRED: </w:t>
            </w:r>
            <w:r w:rsidR="00C601DD">
              <w:rPr>
                <w:rFonts w:ascii="Calibri" w:eastAsia="Times New Roman" w:hAnsi="Calibri" w:cs="Calibri"/>
                <w:sz w:val="18"/>
                <w:szCs w:val="18"/>
              </w:rPr>
              <w:t>60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None: 23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9A2B74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81BD63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N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4B33F0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30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146823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Gr 2-4: 6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Gr 3-4: 2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EBDA6A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N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26C3DE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NR</w:t>
            </w:r>
          </w:p>
        </w:tc>
      </w:tr>
      <w:tr w:rsidR="00B51D0F" w:rsidRPr="00C601DD" w14:paraId="4732CA89" w14:textId="77777777" w:rsidTr="00C601DD">
        <w:trPr>
          <w:trHeight w:val="633"/>
        </w:trPr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CFDDC0" w14:textId="06F32E08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Aversa,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1994</w: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begin">
                <w:fldData xml:space="preserve">PEVuZE5vdGU+PENpdGU+PEF1dGhvcj5BdmVyc2E8L0F1dGhvcj48WWVhcj4xOTk0PC9ZZWFyPjxS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</w:fldData>
              </w:fldChar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instrText xml:space="preserve"> ADDIN EN.CITE </w:instrTex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begin">
                <w:fldData xml:space="preserve">PEVuZE5vdGU+PENpdGU+PEF1dGhvcj5BdmVyc2E8L0F1dGhvcj48WWVhcj4xOTk0PC9ZZWFyPjxS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</w:fldData>
              </w:fldChar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instrText xml:space="preserve"> ADDIN EN.CITE.DATA </w:instrTex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end"/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separate"/>
            </w:r>
            <w:r w:rsidR="00F97ABE" w:rsidRPr="00F97ABE">
              <w:rPr>
                <w:rFonts w:ascii="Calibri" w:eastAsia="Times New Roman" w:hAnsi="Calibri" w:cs="Calibri"/>
                <w:noProof/>
                <w:sz w:val="18"/>
                <w:szCs w:val="18"/>
                <w:vertAlign w:val="superscript"/>
              </w:rPr>
              <w:t>2</w: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7AC85F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Megadose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1: SBA-E-BM, E</w:t>
            </w:r>
            <w:r w:rsidR="00C601DD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PBSC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2: SBA-E</w:t>
            </w:r>
            <w:r w:rsidR="00C601DD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 xml:space="preserve">BM&amp;PBSC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65B223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Perugia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(Italy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6FC973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1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90075C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Mean 23 (6-51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77324F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ALL: 53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AML: 29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CML: 18%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D1CB07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Haplo</w:t>
            </w:r>
            <w:proofErr w:type="spellEnd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 xml:space="preserve"> BM + PBS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66AC94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TBI+TT+C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F765DB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AT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0B7653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N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C719FA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1: 13.9 x 10^6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2: 16 x 10^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3C8521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CD3+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1: 0.6 x 10^6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2: 0.1 x 10^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CC1FD4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6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EDBD84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Gr 2-4: 6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Gr 3-4: 6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8C3EF4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N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57F3DB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TRM: 56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Relapse: 13%</w:t>
            </w:r>
          </w:p>
        </w:tc>
      </w:tr>
      <w:tr w:rsidR="00B51D0F" w:rsidRPr="00C601DD" w14:paraId="736F7FDF" w14:textId="77777777" w:rsidTr="00C601DD">
        <w:trPr>
          <w:trHeight w:val="73"/>
        </w:trPr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90C988" w14:textId="3CFB9E8B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Aversa,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1998</w: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begin"/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instrText xml:space="preserve"> ADDIN EN.CITE &lt;EndNote&gt;&lt;Cite&gt;&lt;Author&gt;Aversa&lt;/Author&gt;&lt;Year&gt;1998&lt;/Year&gt;&lt;RecNum&gt;4782&lt;/RecNum&gt;&lt;DisplayText&gt;&lt;style face="superscript"&gt;3&lt;/style&gt;&lt;/DisplayText&gt;&lt;record&gt;&lt;rec-number&gt;4782&lt;/rec-number&gt;&lt;foreign-keys&gt;&lt;key app="EN" db-id="92xewwesxeaex9edwtp5e9sgd2zs9xrsrpss" timestamp="1643655053" guid="c83c2b66-33fc-438e-9fb0-8aba852fdccf"&gt;4782&lt;/key&gt;&lt;/foreign-keys&gt;&lt;ref-type name="Journal Article"&gt;17&lt;/ref-type&gt;&lt;contributors&gt;&lt;authors&gt;&lt;author&gt;Aversa, Franco&lt;/author&gt;&lt;author&gt;Tabilio, Antonio&lt;/author&gt;&lt;author&gt;Velardi, Andrea&lt;/author&gt;&lt;author&gt;Cunningham, Isabel&lt;/author&gt;&lt;author&gt;Terenzi, Adelmo&lt;/author&gt;&lt;author&gt;Falzetti, Franca&lt;/author&gt;&lt;author&gt;Ruggeri, Loredana&lt;/author&gt;&lt;author&gt;Barbabietola, Giuliana&lt;/author&gt;&lt;author&gt;Aristei, Cynthia&lt;/author&gt;&lt;author&gt;Latini, Paolo&lt;/author&gt;&lt;author&gt;Reisner, Yair&lt;/author&gt;&lt;author&gt;Martelli, Massimo F.&lt;/author&gt;&lt;author&gt;Felicini, Rita&lt;/author&gt;&lt;author&gt;Falcinelli, Flavio&lt;/author&gt;&lt;author&gt;Carotti, Alessandra&lt;/author&gt;&lt;author&gt;Perruccio, Katia&lt;/author&gt;&lt;author&gt;Ballanti, Stelvio&lt;/author&gt;&lt;author&gt;Santucci, Antonella&lt;/author&gt;&lt;author&gt;Gambelunghe, Cesare&lt;/author&gt;&lt;/authors&gt;&lt;/contributors&gt;&lt;titles&gt;&lt;title&gt;Treatment of High-Risk Acute Leukemia with T-Cell–Depleted Stem Cells from Related Donors with One Fully Mismatched HLA Haplotype&lt;/title&gt;&lt;secondary-title&gt;New England Journal of Medicine&lt;/secondary-title&gt;&lt;short-title&gt;SBA-E- BM+PBSC (n 43, peds/adlt@Perugia)&lt;/short-title&gt;&lt;/titles&gt;&lt;periodical&gt;&lt;full-title&gt;New England Journal of Medicine&lt;/full-title&gt;&lt;/periodical&gt;&lt;pages&gt;1186-1193&lt;/pages&gt;&lt;volume&gt;339&lt;/volume&gt;&lt;number&gt;17&lt;/number&gt;&lt;dates&gt;&lt;year&gt;1998&lt;/year&gt;&lt;/dates&gt;&lt;accession-num&gt;9780338&lt;/accession-num&gt;&lt;urls&gt;&lt;related-urls&gt;&lt;url&gt;https://www.nejm.org/doi/full/10.1056/NEJM199810223391702&lt;/url&gt;&lt;/related-urls&gt;&lt;/urls&gt;&lt;electronic-resource-num&gt;10.1056/nejm199810223391702&lt;/electronic-resource-num&gt;&lt;/record&gt;&lt;/Cite&gt;&lt;/EndNote&gt;</w:instrTex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separate"/>
            </w:r>
            <w:r w:rsidR="00F97ABE" w:rsidRPr="00F97ABE">
              <w:rPr>
                <w:rFonts w:ascii="Calibri" w:eastAsia="Times New Roman" w:hAnsi="Calibri" w:cs="Calibri"/>
                <w:noProof/>
                <w:sz w:val="18"/>
                <w:szCs w:val="18"/>
                <w:vertAlign w:val="superscript"/>
              </w:rPr>
              <w:t>3</w: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901F21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SBA-E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06FBB9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Perugia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(Italy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F3C4AA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4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CC577E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22 (4-53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455D48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ALL: 53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AML: 47%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186B32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Haplo</w:t>
            </w:r>
            <w:proofErr w:type="spellEnd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 xml:space="preserve"> BM + PBS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D54769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TBI+TT+FLU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2176DD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AT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D9CF75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N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F886CF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PBSC+BM: 10.6 x 10^6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PBSC only: 14.0 x 10^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587BBC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CD3+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PBSC+BM: 0.04 x 10^6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PBSC only: 0.03 x 10^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8F882D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5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681EFC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0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796DF5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7C239F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TRM: 40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Relapse: 30%</w:t>
            </w:r>
          </w:p>
        </w:tc>
      </w:tr>
      <w:tr w:rsidR="00B51D0F" w:rsidRPr="00C601DD" w14:paraId="1E5C5139" w14:textId="77777777" w:rsidTr="00C601DD">
        <w:trPr>
          <w:trHeight w:val="589"/>
        </w:trPr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898A8C" w14:textId="19F871B3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 xml:space="preserve">Stern, 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2008</w: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begin">
                <w:fldData xml:space="preserve">PEVuZE5vdGU+PENpdGU+PEF1dGhvcj5TdGVybjwvQXV0aG9yPjxZZWFyPjIwMDg8L1llYXI+PFJl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</w:fldData>
              </w:fldChar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instrText xml:space="preserve"> ADDIN EN.CITE </w:instrTex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begin">
                <w:fldData xml:space="preserve">PEVuZE5vdGU+PENpdGU+PEF1dGhvcj5TdGVybjwvQXV0aG9yPjxZZWFyPjIwMDg8L1llYXI+PFJl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</w:fldData>
              </w:fldChar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instrText xml:space="preserve"> ADDIN EN.CITE.DATA </w:instrTex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end"/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separate"/>
            </w:r>
            <w:r w:rsidR="00F97ABE" w:rsidRPr="00F97ABE">
              <w:rPr>
                <w:rFonts w:ascii="Calibri" w:eastAsia="Times New Roman" w:hAnsi="Calibri" w:cs="Calibri"/>
                <w:noProof/>
                <w:sz w:val="18"/>
                <w:szCs w:val="18"/>
                <w:vertAlign w:val="superscript"/>
              </w:rPr>
              <w:t>4</w: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94CC24" w14:textId="77777777" w:rsidR="00B51D0F" w:rsidRPr="00C601DD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 xml:space="preserve">SBA-E- </w:t>
            </w:r>
          </w:p>
          <w:p w14:paraId="71684C27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(n = 6)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 xml:space="preserve">CD34+ retrieval 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(n = 11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3E7485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Perugia, Pavia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(Italy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08F1FF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11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38C21D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601DD">
              <w:rPr>
                <w:rFonts w:ascii="Calibri" w:eastAsia="Times New Roman" w:hAnsi="Calibri" w:cs="Calibri"/>
                <w:sz w:val="18"/>
                <w:szCs w:val="18"/>
              </w:rPr>
              <w:t xml:space="preserve">1. 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 xml:space="preserve">Paternal donor: 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19 (2-52)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</w:r>
            <w:r w:rsidRPr="00C601DD">
              <w:rPr>
                <w:rFonts w:ascii="Calibri" w:eastAsia="Times New Roman" w:hAnsi="Calibri" w:cs="Calibri"/>
                <w:sz w:val="18"/>
                <w:szCs w:val="18"/>
              </w:rPr>
              <w:t xml:space="preserve">2. </w:t>
            </w:r>
            <w:r w:rsidR="00C601DD">
              <w:rPr>
                <w:rFonts w:ascii="Calibri" w:eastAsia="Times New Roman" w:hAnsi="Calibri" w:cs="Calibri"/>
                <w:sz w:val="18"/>
                <w:szCs w:val="18"/>
              </w:rPr>
              <w:t>M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 xml:space="preserve">aternal donor: 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17 (2-41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7BC3C0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ALL: 57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AML: 43%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118846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Haplo-PBS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A5B201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TBI+TT+FLU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AAC2A0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AT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F97468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N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F36C0F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601DD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:</w:t>
            </w:r>
            <w:r w:rsidRPr="00C601DD">
              <w:rPr>
                <w:rFonts w:ascii="Calibri" w:eastAsia="Times New Roman" w:hAnsi="Calibri" w:cs="Calibri"/>
                <w:sz w:val="18"/>
                <w:szCs w:val="18"/>
              </w:rPr>
              <w:t xml:space="preserve"> 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12.1 x 10^6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</w:r>
            <w:r w:rsidRPr="00C601DD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:</w:t>
            </w:r>
            <w:r w:rsidRPr="00C601DD">
              <w:rPr>
                <w:rFonts w:ascii="Calibri" w:eastAsia="Times New Roman" w:hAnsi="Calibri" w:cs="Calibri"/>
                <w:sz w:val="18"/>
                <w:szCs w:val="18"/>
              </w:rPr>
              <w:t xml:space="preserve"> 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14.5 x 10^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8550B8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CD3+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</w:r>
            <w:r w:rsidRPr="00C601DD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: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0.01 x 10^6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</w:r>
            <w:r w:rsidRPr="00C601DD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: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0.01 x 10^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767172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601DD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: 9.9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</w:r>
            <w:r w:rsidRPr="00C601DD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: 6.4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EAEAA5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601DD">
              <w:rPr>
                <w:rFonts w:ascii="Calibri" w:eastAsia="Times New Roman" w:hAnsi="Calibri" w:cs="Calibri"/>
                <w:sz w:val="18"/>
                <w:szCs w:val="18"/>
              </w:rPr>
              <w:t>1: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Gr 2-4: 16.9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</w:r>
            <w:r w:rsidRPr="00C601DD">
              <w:rPr>
                <w:rFonts w:ascii="Calibri" w:eastAsia="Times New Roman" w:hAnsi="Calibri" w:cs="Calibri"/>
                <w:sz w:val="18"/>
                <w:szCs w:val="18"/>
              </w:rPr>
              <w:t xml:space="preserve">2: 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Gr 2-4: 6.4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3899AE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601DD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: 16.2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</w:r>
            <w:r w:rsidRPr="00C601DD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: 12.1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6C649B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601DD">
              <w:rPr>
                <w:rFonts w:ascii="Calibri" w:eastAsia="Times New Roman" w:hAnsi="Calibri" w:cs="Calibri"/>
                <w:sz w:val="18"/>
                <w:szCs w:val="18"/>
              </w:rPr>
              <w:t>1:</w:t>
            </w:r>
            <w:r w:rsidR="00C601DD">
              <w:rPr>
                <w:rFonts w:ascii="Calibri" w:eastAsia="Times New Roman" w:hAnsi="Calibri" w:cs="Calibri"/>
                <w:sz w:val="18"/>
                <w:szCs w:val="18"/>
              </w:rPr>
              <w:t xml:space="preserve"> 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5-yr TRM: 42.3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5-yr RM: 46.5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</w:r>
            <w:r w:rsidRPr="00C601DD">
              <w:rPr>
                <w:rFonts w:ascii="Calibri" w:eastAsia="Times New Roman" w:hAnsi="Calibri" w:cs="Calibri"/>
                <w:sz w:val="18"/>
                <w:szCs w:val="18"/>
              </w:rPr>
              <w:t>2:</w:t>
            </w:r>
            <w:r w:rsidR="00C601DD">
              <w:rPr>
                <w:rFonts w:ascii="Calibri" w:eastAsia="Times New Roman" w:hAnsi="Calibri" w:cs="Calibri"/>
                <w:sz w:val="18"/>
                <w:szCs w:val="18"/>
              </w:rPr>
              <w:t xml:space="preserve"> 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5-yr TRM: 26.6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5-yr RM: 22.7%</w:t>
            </w:r>
          </w:p>
        </w:tc>
      </w:tr>
      <w:tr w:rsidR="00B51D0F" w:rsidRPr="00C601DD" w14:paraId="0E4A3A88" w14:textId="77777777" w:rsidTr="00C601DD">
        <w:trPr>
          <w:trHeight w:val="247"/>
        </w:trPr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A4B30D" w14:textId="132A37C8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Aversa,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2005</w: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begin">
                <w:fldData xml:space="preserve">PEVuZE5vdGU+PENpdGU+PEF1dGhvcj5BdmVyc2E8L0F1dGhvcj48WWVhcj4yMDA1PC9ZZWFyPjxS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</w:fldData>
              </w:fldChar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instrText xml:space="preserve"> ADDIN EN.CITE </w:instrTex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begin">
                <w:fldData xml:space="preserve">PEVuZE5vdGU+PENpdGU+PEF1dGhvcj5BdmVyc2E8L0F1dGhvcj48WWVhcj4yMDA1PC9ZZWFyPjxS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</w:fldData>
              </w:fldChar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instrText xml:space="preserve"> ADDIN EN.CITE.DATA </w:instrTex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end"/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separate"/>
            </w:r>
            <w:r w:rsidR="00F97ABE" w:rsidRPr="00F97ABE">
              <w:rPr>
                <w:rFonts w:ascii="Calibri" w:eastAsia="Times New Roman" w:hAnsi="Calibri" w:cs="Calibri"/>
                <w:noProof/>
                <w:sz w:val="18"/>
                <w:szCs w:val="18"/>
                <w:vertAlign w:val="superscript"/>
              </w:rPr>
              <w:t>5</w: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75CE2C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CD34+ retriev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73164C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Perugia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(Italy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2B30CF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10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FC4ED0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33 (9-64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6864B0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ALL: 36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AML: 64%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EBC00E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Haplo-PBS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33A657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TBI+TT+FLU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811580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AT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228454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N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3B402B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13.8 x 10^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196732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CD3+: 0.01 x 10^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98BE22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9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C2F771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Gr 2-4: 8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Gr 3-4: 2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9B82C4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Limited: 3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Extended: 4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F47572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NRM: 37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Relapse: 25%</w:t>
            </w:r>
          </w:p>
        </w:tc>
      </w:tr>
      <w:tr w:rsidR="00B51D0F" w:rsidRPr="00C601DD" w14:paraId="247157B6" w14:textId="77777777" w:rsidTr="00C601DD">
        <w:trPr>
          <w:trHeight w:val="73"/>
        </w:trPr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B43C03" w14:textId="049959A5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Klingebiel</w:t>
            </w:r>
            <w:proofErr w:type="spellEnd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,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2010</w: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begin">
                <w:fldData xml:space="preserve">PEVuZE5vdGU+PENpdGU+PEF1dGhvcj5LbGluZ2ViaWVsPC9BdXRob3I+PFllYXI+MjAxMDwvWWVh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</w:fldData>
              </w:fldChar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instrText xml:space="preserve"> ADDIN EN.CITE </w:instrTex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begin">
                <w:fldData xml:space="preserve">PEVuZE5vdGU+PENpdGU+PEF1dGhvcj5LbGluZ2ViaWVsPC9BdXRob3I+PFllYXI+MjAxMDwvWWVh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</w:fldData>
              </w:fldChar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instrText xml:space="preserve"> ADDIN EN.CITE.DATA </w:instrTex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end"/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separate"/>
            </w:r>
            <w:r w:rsidR="00F97ABE" w:rsidRPr="00F97ABE">
              <w:rPr>
                <w:rFonts w:ascii="Calibri" w:eastAsia="Times New Roman" w:hAnsi="Calibri" w:cs="Calibri"/>
                <w:noProof/>
                <w:sz w:val="18"/>
                <w:szCs w:val="18"/>
                <w:vertAlign w:val="superscript"/>
              </w:rPr>
              <w:t>6</w: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6F194E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CD34+ retriev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2A937D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EBMT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registry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68E731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10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7A3943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8.7 (0.6-16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F39FEB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AL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4AFFBE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Haplo-PBSC</w:t>
            </w:r>
            <w:r w:rsidR="00C601DD">
              <w:rPr>
                <w:rFonts w:ascii="Calibri" w:eastAsia="Times New Roman" w:hAnsi="Calibri" w:cs="Calibri"/>
                <w:sz w:val="18"/>
                <w:szCs w:val="18"/>
              </w:rPr>
              <w:t>: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 xml:space="preserve"> 96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Haplo-BM</w:t>
            </w:r>
            <w:r w:rsidR="00C601DD">
              <w:rPr>
                <w:rFonts w:ascii="Calibri" w:eastAsia="Times New Roman" w:hAnsi="Calibri" w:cs="Calibri"/>
                <w:sz w:val="18"/>
                <w:szCs w:val="18"/>
              </w:rPr>
              <w:t>: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 xml:space="preserve"> 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420226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MAC 100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- TBI 76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595BBF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ATG/ALG 75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None 22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Unknown 4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219676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N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961240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12.3 x 10^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46CB83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CD3+: 0.05 x 10^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FA2527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13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70045C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Gr 2-4: 22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Gr 3-4: 9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642A4B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17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B7562A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 xml:space="preserve">5 </w:t>
            </w:r>
            <w:proofErr w:type="spellStart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yr</w:t>
            </w:r>
            <w:proofErr w:type="spellEnd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-NRM: 37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 xml:space="preserve">5 </w:t>
            </w:r>
            <w:proofErr w:type="spellStart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yr</w:t>
            </w:r>
            <w:proofErr w:type="spellEnd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-relapse: 36%</w:t>
            </w:r>
          </w:p>
        </w:tc>
      </w:tr>
      <w:tr w:rsidR="00B51D0F" w:rsidRPr="00C601DD" w14:paraId="251E85D6" w14:textId="77777777" w:rsidTr="00C601DD">
        <w:trPr>
          <w:trHeight w:val="73"/>
        </w:trPr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3E9B6A" w14:textId="3427CA6A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Salzmann-</w:t>
            </w:r>
            <w:proofErr w:type="spellStart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Marique</w:t>
            </w:r>
            <w:proofErr w:type="spellEnd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,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2018</w: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begin">
                <w:fldData xml:space="preserve">PEVuZE5vdGU+PENpdGU+PEF1dGhvcj5TYWx6bWFubi1NYW5yaXF1ZTwvQXV0aG9yPjxZZWFyPjIw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</w:fldData>
              </w:fldChar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instrText xml:space="preserve"> ADDIN EN.CITE </w:instrTex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begin">
                <w:fldData xml:space="preserve">PEVuZE5vdGU+PENpdGU+PEF1dGhvcj5TYWx6bWFubi1NYW5yaXF1ZTwvQXV0aG9yPjxZZWFyPjIw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</w:fldData>
              </w:fldChar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instrText xml:space="preserve"> ADDIN EN.CITE.DATA </w:instrTex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end"/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separate"/>
            </w:r>
            <w:r w:rsidR="00F97ABE" w:rsidRPr="00F97ABE">
              <w:rPr>
                <w:rFonts w:ascii="Calibri" w:eastAsia="Times New Roman" w:hAnsi="Calibri" w:cs="Calibri"/>
                <w:noProof/>
                <w:sz w:val="18"/>
                <w:szCs w:val="18"/>
                <w:vertAlign w:val="superscript"/>
              </w:rPr>
              <w:t>7</w: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DCF120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CD34+ retriev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1B1446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Frankfurt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(Germany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E56505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1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61555F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7.5 (3.5-23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14EE36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ALL: 82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AML: 18%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035925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Haplo-PBS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7FBDE1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MAC: 82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- TBI: 55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RIC (FLU+TT+MEL): 18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A4279F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ATG: 73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OKT3: 27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90D228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N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DB28BD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15.3 x 10^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B6BD30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CD3+: 0.001 x 10^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84D52D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N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F2C0B2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Gr 2-4: 45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Gr 3-4: 18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D719A0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27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FECD81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TRM: 27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Relapse: 36%</w:t>
            </w:r>
          </w:p>
        </w:tc>
      </w:tr>
      <w:tr w:rsidR="00B51D0F" w:rsidRPr="00C601DD" w14:paraId="16FA15C3" w14:textId="77777777" w:rsidTr="00C601DD">
        <w:trPr>
          <w:trHeight w:val="73"/>
        </w:trPr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013085" w14:textId="1C9F333E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Lang,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2005</w: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begin"/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instrText xml:space="preserve"> ADDIN EN.CITE &lt;EndNote&gt;&lt;Cite&gt;&lt;Author&gt;Lang&lt;/Author&gt;&lt;Year&gt;2005&lt;/Year&gt;&lt;RecNum&gt;4783&lt;/RecNum&gt;&lt;DisplayText&gt;&lt;style face="superscript"&gt;8&lt;/style&gt;&lt;/DisplayText&gt;&lt;record&gt;&lt;rec-number&gt;4783&lt;/rec-number&gt;&lt;foreign-keys&gt;&lt;key app="EN" db-id="92xewwesxeaex9edwtp5e9sgd2zs9xrsrpss" timestamp="1643655422" guid="b9a5460e-753c-426f-befd-290f60dd138b"&gt;4783&lt;/key&gt;&lt;/foreign-keys&gt;&lt;ref-type name="Journal Article"&gt;17&lt;/ref-type&gt;&lt;contributors&gt;&lt;authors&gt;&lt;author&gt;Lang, P.&lt;/author&gt;&lt;author&gt;Schumm, M.&lt;/author&gt;&lt;author&gt;Greil, J.&lt;/author&gt;&lt;author&gt;Bader, P.&lt;/author&gt;&lt;author&gt;Klingebiel, T.&lt;/author&gt;&lt;author&gt;Müller, I.&lt;/author&gt;&lt;author&gt;Feuchtinger, T.&lt;/author&gt;&lt;author&gt;Pfeiffer, M.&lt;/author&gt;&lt;author&gt;Schlegel, P. G.&lt;/author&gt;&lt;author&gt;Niethammer, D.&lt;/author&gt;&lt;author&gt;Handgretinger, R.&lt;/author&gt;&lt;/authors&gt;&lt;/contributors&gt;&lt;auth-address&gt;Children&amp;apos;s University Hospital Tübingen, Germany. prlang@med.uni-tuebingen.de&lt;/auth-address&gt;&lt;titles&gt;&lt;title&gt;A comparison between three graft manipulation methods for haploidentical stem cell transplantation in pediatric patients: preliminary results of a pilot study&lt;/title&gt;&lt;secondary-title&gt;Klin Padiatr&lt;/secondary-title&gt;&lt;short-title&gt;CD34 v. CD3/19 (n 53 v 11, peds@Tubin)&lt;/short-title&gt;&lt;/titles&gt;&lt;periodical&gt;&lt;full-title&gt;Klin Padiatr&lt;/full-title&gt;&lt;/periodical&gt;&lt;pages&gt;334-8&lt;/pages&gt;&lt;volume&gt;217&lt;/volume&gt;&lt;number&gt;6&lt;/number&gt;&lt;dates&gt;&lt;year&gt;2005&lt;/year&gt;&lt;pub-dates&gt;&lt;date&gt;Nov-Dec&lt;/date&gt;&lt;/pub-dates&gt;&lt;/dates&gt;&lt;isbn&gt;0300-8630 (Print)&amp;#xD;0300-8630&lt;/isbn&gt;&lt;accession-num&gt;16307419&lt;/accession-num&gt;&lt;urls&gt;&lt;/urls&gt;&lt;electronic-resource-num&gt;10.1055/s-2005-872529&lt;/electronic-resource-num&gt;&lt;remote-database-provider&gt;NLM&lt;/remote-database-provider&gt;&lt;language&gt;eng&lt;/language&gt;&lt;/record&gt;&lt;/Cite&gt;&lt;/EndNote&gt;</w:instrTex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separate"/>
            </w:r>
            <w:r w:rsidR="00F97ABE" w:rsidRPr="00F97ABE">
              <w:rPr>
                <w:rFonts w:ascii="Calibri" w:eastAsia="Times New Roman" w:hAnsi="Calibri" w:cs="Calibri"/>
                <w:noProof/>
                <w:sz w:val="18"/>
                <w:szCs w:val="18"/>
                <w:vertAlign w:val="superscript"/>
              </w:rPr>
              <w:t>8</w: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AF26A0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 xml:space="preserve">CD3+/CD19+ 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remov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698677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Tubingen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(Germany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5861DD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1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AF44F0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 xml:space="preserve">Children 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(unspecified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F46302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ALL: 36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AML: 64%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8729EF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Haplo-PBS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606002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 xml:space="preserve">TBI-based MAC or RIC 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(MEL+FLU+TT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5010AF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OKT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9CD45A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 xml:space="preserve">CSA or MTX when 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CD3+ &gt;0.025 x 10^6/k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8B652D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B53913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CD3+: 0.03 x 10^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5B83EA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9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E08526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Gr 2-4: 27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Gr 3-4: 0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60ADD1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N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F8E870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TRM: 0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Relapse: 55%</w:t>
            </w:r>
          </w:p>
        </w:tc>
      </w:tr>
      <w:tr w:rsidR="00B51D0F" w:rsidRPr="00C601DD" w14:paraId="4A313AC3" w14:textId="77777777" w:rsidTr="00C601DD">
        <w:trPr>
          <w:trHeight w:val="198"/>
        </w:trPr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21A419" w14:textId="5B3F7366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Pérez-Martínez</w:t>
            </w:r>
            <w:proofErr w:type="spellEnd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,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2012</w: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begin">
                <w:fldData xml:space="preserve">PEVuZE5vdGU+PENpdGU+PEF1dGhvcj5Qw6lyZXotTWFydMOtbmV6PC9BdXRob3I+PFllYXI+MjAx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</w:fldData>
              </w:fldChar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instrText xml:space="preserve"> ADDIN EN.CITE </w:instrTex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begin">
                <w:fldData xml:space="preserve">PEVuZE5vdGU+PENpdGU+PEF1dGhvcj5Qw6lyZXotTWFydMOtbmV6PC9BdXRob3I+PFllYXI+MjAx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</w:fldData>
              </w:fldChar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instrText xml:space="preserve"> ADDIN EN.CITE.DATA </w:instrTex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end"/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separate"/>
            </w:r>
            <w:r w:rsidR="00F97ABE" w:rsidRPr="00F97ABE">
              <w:rPr>
                <w:rFonts w:ascii="Calibri" w:eastAsia="Times New Roman" w:hAnsi="Calibri" w:cs="Calibri"/>
                <w:noProof/>
                <w:sz w:val="18"/>
                <w:szCs w:val="18"/>
                <w:vertAlign w:val="superscript"/>
              </w:rPr>
              <w:t>9</w: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A106C9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 xml:space="preserve">CD3+/CD19+ 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remov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8E0D3C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Madrid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(Spain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9E83D3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1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340501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9.7 +/- 1.1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(mean +/- SD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B0B88D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ALL: 67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AML: 33%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A4D41C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Haplo-PBS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6A1CAD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 xml:space="preserve">NMA: </w:t>
            </w:r>
            <w:proofErr w:type="spellStart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FLU+BU+TT+mPRED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DADEE8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N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A63DC1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CSA till Day 60-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9BD5ED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9.2 x 10^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6AC381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CD3+: 0.06 x 10^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DB26F8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27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72E2B7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Gr 1-2: 20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Gr 3-4: 13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707286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Limited 7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Extended 7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E67C08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NRM: 20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Relapse: 33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EFS: 46%</w:t>
            </w:r>
          </w:p>
        </w:tc>
      </w:tr>
      <w:tr w:rsidR="00B51D0F" w:rsidRPr="00C601DD" w14:paraId="1A8BD643" w14:textId="77777777" w:rsidTr="00C601DD">
        <w:trPr>
          <w:trHeight w:val="73"/>
        </w:trPr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A82E58" w14:textId="75D27872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Lang,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2014</w: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begin">
                <w:fldData xml:space="preserve">PEVuZE5vdGU+PENpdGU+PEF1dGhvcj5MYW5nPC9BdXRob3I+PFllYXI+MjAxNDwvWWVhcj48UmVj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</w:fldData>
              </w:fldChar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instrText xml:space="preserve"> ADDIN EN.CITE </w:instrTex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begin">
                <w:fldData xml:space="preserve">PEVuZE5vdGU+PENpdGU+PEF1dGhvcj5MYW5nPC9BdXRob3I+PFllYXI+MjAxNDwvWWVhcj48UmVj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</w:fldData>
              </w:fldChar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instrText xml:space="preserve"> ADDIN EN.CITE.DATA </w:instrTex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end"/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separate"/>
            </w:r>
            <w:r w:rsidR="00F97ABE" w:rsidRPr="00F97ABE">
              <w:rPr>
                <w:rFonts w:ascii="Calibri" w:eastAsia="Times New Roman" w:hAnsi="Calibri" w:cs="Calibri"/>
                <w:noProof/>
                <w:sz w:val="18"/>
                <w:szCs w:val="18"/>
                <w:vertAlign w:val="superscript"/>
              </w:rPr>
              <w:t>10</w: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06C834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 xml:space="preserve">CD3+/CD19+ 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remov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3B2B63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5 sites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(Germany, Austria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FC4D29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28C95A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11.1 (1.1 - 23.7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C16906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ALL: 57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AML: 37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MDS: 7%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E6D12A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Haplo-PBS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F304C2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MAC: FLU+TT+MEL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(CLO replaced FLU in some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0A71C6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OKT3 or AT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BB96F7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 xml:space="preserve">MMF till Day 60 when 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CD3+ &gt;0.025 x 10^6/k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9B59FF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14.5 x 10^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D8646E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CD3+: 0.06 x 10^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918CCE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13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D38132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Gr 2-4: 26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Gr 3-4: 7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102425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Limited 9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Extensive 12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477622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 xml:space="preserve">5 </w:t>
            </w:r>
            <w:proofErr w:type="spellStart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yr</w:t>
            </w:r>
            <w:proofErr w:type="spellEnd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 xml:space="preserve"> TRM: 20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Relapse: 63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 xml:space="preserve">(median f/u 4.3 </w:t>
            </w:r>
            <w:proofErr w:type="spellStart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yr</w:t>
            </w:r>
            <w:proofErr w:type="spellEnd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)</w:t>
            </w:r>
          </w:p>
        </w:tc>
      </w:tr>
      <w:tr w:rsidR="00B51D0F" w:rsidRPr="00C601DD" w14:paraId="2CC418CB" w14:textId="77777777" w:rsidTr="00C601DD">
        <w:trPr>
          <w:trHeight w:val="73"/>
        </w:trPr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A78F00" w14:textId="32C941F6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Diaz,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2016</w: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begin">
                <w:fldData xml:space="preserve">PEVuZE5vdGU+PENpdGU+PEF1dGhvcj5EaWF6PC9BdXRob3I+PFllYXI+MjAxNjwvWWVhcj48UmVj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</w:fldData>
              </w:fldChar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instrText xml:space="preserve"> ADDIN EN.CITE </w:instrTex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begin">
                <w:fldData xml:space="preserve">PEVuZE5vdGU+PENpdGU+PEF1dGhvcj5EaWF6PC9BdXRob3I+PFllYXI+MjAxNjwvWWVhcj48UmVj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</w:fldData>
              </w:fldChar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instrText xml:space="preserve"> ADDIN EN.CITE.DATA </w:instrTex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end"/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separate"/>
            </w:r>
            <w:r w:rsidR="00F97ABE" w:rsidRPr="00F97ABE">
              <w:rPr>
                <w:rFonts w:ascii="Calibri" w:eastAsia="Times New Roman" w:hAnsi="Calibri" w:cs="Calibri"/>
                <w:noProof/>
                <w:sz w:val="18"/>
                <w:szCs w:val="18"/>
                <w:vertAlign w:val="superscript"/>
              </w:rPr>
              <w:t>11</w: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25B17E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 xml:space="preserve">CD3+/CD19+ 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remov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16F4FD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Madrid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(Spain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C12E17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7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1215EF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9 (0.5-19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E077CC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ALL: 51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AML/MDS/JMML: 49%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609E42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Haplo-PBS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A418F3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FLU+BU+TT+mPRED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5E0D5A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N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32FED3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CSA taper &lt;day 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66C949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7.0 x 10^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44A6D2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CD3+: 0.01 x 10^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C0B40F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13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C88143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Gr 2-4: 23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Gr 3-4: 13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13AAB3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Mild: 13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Moderate: 13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Severe: 4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887A2E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 xml:space="preserve">2 </w:t>
            </w:r>
            <w:proofErr w:type="spellStart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yr</w:t>
            </w:r>
            <w:proofErr w:type="spellEnd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 xml:space="preserve"> NRM: 23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Relapse: 32%</w:t>
            </w:r>
          </w:p>
        </w:tc>
      </w:tr>
      <w:tr w:rsidR="00B51D0F" w:rsidRPr="00C601DD" w14:paraId="040954E3" w14:textId="77777777" w:rsidTr="00C601DD">
        <w:trPr>
          <w:trHeight w:val="178"/>
        </w:trPr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F7F4AA" w14:textId="480633EF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Salzmann-</w:t>
            </w:r>
            <w:proofErr w:type="spellStart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Marique</w:t>
            </w:r>
            <w:proofErr w:type="spellEnd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,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2018</w: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begin">
                <w:fldData xml:space="preserve">PEVuZE5vdGU+PENpdGU+PEF1dGhvcj5TYWx6bWFubi1NYW5yaXF1ZTwvQXV0aG9yPjxZZWFyPjIw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</w:fldData>
              </w:fldChar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instrText xml:space="preserve"> ADDIN EN.CITE </w:instrTex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begin">
                <w:fldData xml:space="preserve">PEVuZE5vdGU+PENpdGU+PEF1dGhvcj5TYWx6bWFubi1NYW5yaXF1ZTwvQXV0aG9yPjxZZWFyPjIw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</w:fldData>
              </w:fldChar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instrText xml:space="preserve"> ADDIN EN.CITE.DATA </w:instrTex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end"/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separate"/>
            </w:r>
            <w:r w:rsidR="00F97ABE" w:rsidRPr="00F97ABE">
              <w:rPr>
                <w:rFonts w:ascii="Calibri" w:eastAsia="Times New Roman" w:hAnsi="Calibri" w:cs="Calibri"/>
                <w:noProof/>
                <w:sz w:val="18"/>
                <w:szCs w:val="18"/>
                <w:vertAlign w:val="superscript"/>
              </w:rPr>
              <w:t>7</w: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72248E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 xml:space="preserve">CD3+/CD19+ 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remov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F12CBD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Frankfurt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(Germany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4DF745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2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13FD23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10.6 (1.3-26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E31749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ALL: 55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AML: 45%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0110C1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Haplo-PBS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EC8FAA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MAC: 17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- TBI: 14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RIC (FLU+TT+MEL): 83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500E2D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ATG: 17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OKT3: 72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None:7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3CAEA4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MMF: 86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CSA+MTX: 3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None: 10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047855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10.1 x 10^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893BE9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CD3+: 0.009 x 10^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CC03C1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N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B8E019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Gr 2-4: 21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Gr 3-4: 14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7A08E1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7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B38BDB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TRM: 17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Relapse: 31%</w:t>
            </w:r>
          </w:p>
        </w:tc>
      </w:tr>
      <w:tr w:rsidR="00B51D0F" w:rsidRPr="00C601DD" w14:paraId="0F20B2C5" w14:textId="77777777" w:rsidTr="00C601DD">
        <w:trPr>
          <w:trHeight w:val="73"/>
        </w:trPr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0A338C" w14:textId="571089DB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 xml:space="preserve">Lang, 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2015</w: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begin"/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instrText xml:space="preserve"> ADDIN EN.CITE &lt;EndNote&gt;&lt;Cite&gt;&lt;Author&gt;Lang&lt;/Author&gt;&lt;Year&gt;2015&lt;/Year&gt;&lt;RecNum&gt;4811&lt;/RecNum&gt;&lt;DisplayText&gt;&lt;style face="superscript"&gt;12&lt;/style&gt;&lt;/DisplayText&gt;&lt;record&gt;&lt;rec-number&gt;4811&lt;/rec-number&gt;&lt;foreign-keys&gt;&lt;key app="EN" db-id="92xewwesxeaex9edwtp5e9sgd2zs9xrsrpss" timestamp="1644320951" guid="0e6053c6-87d1-4bb0-8df1-cee3284c6b45"&gt;4811&lt;/key&gt;&lt;/foreign-keys&gt;&lt;ref-type name="Journal Article"&gt;17&lt;/ref-type&gt;&lt;contributors&gt;&lt;authors&gt;&lt;author&gt;Lang, P.&lt;/author&gt;&lt;author&gt;Feuchtinger, T.&lt;/author&gt;&lt;author&gt;Teltschik, H. M.&lt;/author&gt;&lt;author&gt;Schwinger, W.&lt;/author&gt;&lt;author&gt;Schlegel, P.&lt;/author&gt;&lt;author&gt;Pfeiffer, M.&lt;/author&gt;&lt;author&gt;Schumm, M.&lt;/author&gt;&lt;author&gt;Lang, A. M.&lt;/author&gt;&lt;author&gt;Lang, B.&lt;/author&gt;&lt;author&gt;Schwarze, C. P.&lt;/author&gt;&lt;author&gt;Ebinger, M.&lt;/author&gt;&lt;author&gt;Urban, C.&lt;/author&gt;&lt;author&gt;Handgretinger, R.&lt;/author&gt;&lt;/authors&gt;&lt;/contributors&gt;&lt;titles&gt;&lt;title&gt;Improved immune recovery after transplantation of TCRαβ/CD19-depleted allografts from haploidentical donors in pediatric patients&lt;/title&gt;&lt;secondary-title&gt;Bone Marrow Transplantation&lt;/secondary-title&gt;&lt;short-title&gt;TCRa/b/19 malig/nonmalig (n 40, peds@Tubin-14)&lt;/short-title&gt;&lt;/titles&gt;&lt;periodical&gt;&lt;full-title&gt;Bone Marrow Transplantation&lt;/full-title&gt;&lt;/periodical&gt;&lt;pages&gt;S6-S10&lt;/pages&gt;&lt;volume&gt;50&lt;/volume&gt;&lt;number&gt;2&lt;/number&gt;&lt;dates&gt;&lt;year&gt;2015&lt;/year&gt;&lt;pub-dates&gt;&lt;date&gt;2015/06/01&lt;/date&gt;&lt;/pub-dates&gt;&lt;/dates&gt;&lt;isbn&gt;1476-5365&lt;/isbn&gt;&lt;urls&gt;&lt;related-urls&gt;&lt;url&gt;https://doi.org/10.1038/bmt.2015.87&lt;/url&gt;&lt;/related-urls&gt;&lt;/urls&gt;&lt;electronic-resource-num&gt;10.1038/bmt.2015.87&lt;/electronic-resource-num&gt;&lt;/record&gt;&lt;/Cite&gt;&lt;/EndNote&gt;</w:instrTex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separate"/>
            </w:r>
            <w:r w:rsidR="00F97ABE" w:rsidRPr="00F97ABE">
              <w:rPr>
                <w:rFonts w:ascii="Calibri" w:eastAsia="Times New Roman" w:hAnsi="Calibri" w:cs="Calibri"/>
                <w:noProof/>
                <w:sz w:val="18"/>
                <w:szCs w:val="18"/>
                <w:vertAlign w:val="superscript"/>
              </w:rPr>
              <w:t>12</w: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686CB6" w14:textId="77777777" w:rsidR="00B51D0F" w:rsidRPr="00B51D0F" w:rsidRDefault="00C601DD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CRαβ</w:t>
            </w:r>
            <w:r w:rsidR="00B51D0F" w:rsidRPr="00B51D0F">
              <w:rPr>
                <w:rFonts w:ascii="Calibri" w:eastAsia="Times New Roman" w:hAnsi="Calibri" w:cs="Calibri"/>
                <w:sz w:val="18"/>
                <w:szCs w:val="18"/>
              </w:rPr>
              <w:t>+/CD19+</w:t>
            </w:r>
            <w:r w:rsidR="00B51D0F"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remov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1F367D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Tubingen (Germany)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Graz (Austria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7A5856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4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9BD00E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9 (2-18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8989BF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ALL: 49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AML: 7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MDS/JMML: 10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Solid tumor: 12%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762401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Haplo-PBS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4FF601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FLU+TT+MEL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or CLO+TT+ME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9D74AF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OKT3 or AT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921BD8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MMF (till Day 3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42DEC5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14.9 x 10^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691956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ab+: 0.02 x 10^6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</w:r>
            <w:proofErr w:type="spellStart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gd</w:t>
            </w:r>
            <w:proofErr w:type="spellEnd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+: 11.0 x 10^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FDD621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12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0C7A51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Gr 2-4: 24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Gr 3-4: 15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BD5676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Limited: 15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Extensive: 7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AAA8F5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OS 51%</w:t>
            </w:r>
          </w:p>
        </w:tc>
      </w:tr>
      <w:tr w:rsidR="00B51D0F" w:rsidRPr="00C601DD" w14:paraId="31D4AAB2" w14:textId="77777777" w:rsidTr="00C601DD">
        <w:trPr>
          <w:trHeight w:val="1400"/>
        </w:trPr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76FB64" w14:textId="2C15CC0D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 xml:space="preserve">Locatelli, 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2017</w: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begin">
                <w:fldData xml:space="preserve">PEVuZE5vdGU+PENpdGU+PEF1dGhvcj5Mb2NhdGVsbGk8L0F1dGhvcj48WWVhcj4yMDE3PC9ZZWFy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</w:fldData>
              </w:fldChar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instrText xml:space="preserve"> ADDIN EN.CITE </w:instrTex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begin">
                <w:fldData xml:space="preserve">PEVuZE5vdGU+PENpdGU+PEF1dGhvcj5Mb2NhdGVsbGk8L0F1dGhvcj48WWVhcj4yMDE3PC9ZZWFy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</w:fldData>
              </w:fldChar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instrText xml:space="preserve"> ADDIN EN.CITE.DATA </w:instrTex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end"/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separate"/>
            </w:r>
            <w:r w:rsidR="00F97ABE" w:rsidRPr="00F97ABE">
              <w:rPr>
                <w:rFonts w:ascii="Calibri" w:eastAsia="Times New Roman" w:hAnsi="Calibri" w:cs="Calibri"/>
                <w:noProof/>
                <w:sz w:val="18"/>
                <w:szCs w:val="18"/>
                <w:vertAlign w:val="superscript"/>
              </w:rPr>
              <w:t>13</w: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9724A4" w14:textId="77777777" w:rsidR="00B51D0F" w:rsidRPr="00B51D0F" w:rsidRDefault="00C601DD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CRαβ</w:t>
            </w:r>
            <w:r w:rsidR="00B51D0F" w:rsidRPr="00B51D0F">
              <w:rPr>
                <w:rFonts w:ascii="Calibri" w:eastAsia="Times New Roman" w:hAnsi="Calibri" w:cs="Calibri"/>
                <w:sz w:val="18"/>
                <w:szCs w:val="18"/>
              </w:rPr>
              <w:t>+/CD19+</w:t>
            </w:r>
            <w:r w:rsidR="00B51D0F"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remov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655E0E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 xml:space="preserve">Rome 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(Italy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D5F495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8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14EC7E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9.7 (0.9-20.9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C17AFD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ALL: 70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AML: 30%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97EDE4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Haplo-PBS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8DFD38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TBI+TT+FLU: 50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TBI+TT+MEL: 25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TT+BU+FLU: 16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BU+CY+MEL: 9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3852CB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ATLG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Rituxima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CCFC8D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N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01A004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13.9 x 10^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64776B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ab+: 0.05 x 10^6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</w:r>
            <w:proofErr w:type="spellStart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gd</w:t>
            </w:r>
            <w:proofErr w:type="spellEnd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+: 8.1 x 10^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462607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3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2DC982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Gr 1-2 (skin): 30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Gr 3-4: 0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9880CE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Limited (skin) 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922CFC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5yr-NRM: 5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Relapse: 24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5yr-GRFS: 71%</w:t>
            </w:r>
          </w:p>
        </w:tc>
      </w:tr>
      <w:tr w:rsidR="00B51D0F" w:rsidRPr="00C601DD" w14:paraId="7BB19ED2" w14:textId="77777777" w:rsidTr="00C601DD">
        <w:trPr>
          <w:trHeight w:val="73"/>
        </w:trPr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A53EEA" w14:textId="77CC6446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Bertaina</w:t>
            </w:r>
            <w:proofErr w:type="spellEnd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 xml:space="preserve">, 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2018</w: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begin"/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instrText xml:space="preserve"> ADDIN EN.CITE &lt;EndNote&gt;&lt;Cite&gt;&lt;Author&gt;Bertaina&lt;/Author&gt;&lt;Year&gt;2018&lt;/Year&gt;&lt;RecNum&gt;4809&lt;/RecNum&gt;&lt;DisplayText&gt;&lt;style face="superscript"&gt;14&lt;/style&gt;&lt;/DisplayText&gt;&lt;record&gt;&lt;rec-number&gt;4809&lt;/rec-number&gt;&lt;foreign-keys&gt;&lt;key app="EN" db-id="92xewwesxeaex9edwtp5e9sgd2zs9xrsrpss" timestamp="1644290576" guid="5e1232da-ad88-4197-917e-33614f54fa50"&gt;4809&lt;/key&gt;&lt;/foreign-keys&gt;&lt;ref-type name="Journal Article"&gt;17&lt;/ref-type&gt;&lt;contributors&gt;&lt;authors&gt;&lt;author&gt;Bertaina, Alice&lt;/author&gt;&lt;author&gt;Zecca, Marco&lt;/author&gt;&lt;author&gt;Buldini, Barbara&lt;/author&gt;&lt;author&gt;Sacchi, Nicoletta&lt;/author&gt;&lt;author&gt;Algeri, Mattia&lt;/author&gt;&lt;author&gt;Saglio, Francesco&lt;/author&gt;&lt;author&gt;Perotti, Cesare&lt;/author&gt;&lt;author&gt;Gallina, Anna Maria&lt;/author&gt;&lt;author&gt;Bertaina, Valentina&lt;/author&gt;&lt;author&gt;Lanino, Edoardo&lt;/author&gt;&lt;author&gt;Prete, Arcangelo&lt;/author&gt;&lt;author&gt;Barberi, Walter&lt;/author&gt;&lt;author&gt;Tumino, Manuela&lt;/author&gt;&lt;author&gt;Favre, Claudio&lt;/author&gt;&lt;author&gt;Cesaro, Simone&lt;/author&gt;&lt;author&gt;Del Bufalo, Francesca&lt;/author&gt;&lt;author&gt;Ripaldi, Mimmo&lt;/author&gt;&lt;author&gt;Boghen, Stella&lt;/author&gt;&lt;author&gt;Casazza, Gabriella&lt;/author&gt;&lt;author&gt;Rabusin, Marco&lt;/author&gt;&lt;author&gt;Balduzzi, Adriana&lt;/author&gt;&lt;author&gt;Fagioli, Franca&lt;/author&gt;&lt;author&gt;Pagliara, Daria&lt;/author&gt;&lt;author&gt;Locatelli, Franco&lt;/author&gt;&lt;/authors&gt;&lt;/contributors&gt;&lt;titles&gt;&lt;title&gt;Unrelated donor vs HLA-haploidentical α/β T-cell– and B-cell–depleted HSCT in children with acute leukemia&lt;/title&gt;&lt;secondary-title&gt;Blood&lt;/secondary-title&gt;&lt;short-title&gt;TCRab19 v. URD (n ~350, peds leuk@Italy13,10-15)&lt;/short-title&gt;&lt;/titles&gt;&lt;periodical&gt;&lt;full-title&gt;Blood&lt;/full-title&gt;&lt;/periodical&gt;&lt;pages&gt;2594-2607&lt;/pages&gt;&lt;volume&gt;132&lt;/volume&gt;&lt;number&gt;24&lt;/number&gt;&lt;dates&gt;&lt;year&gt;2018&lt;/year&gt;&lt;/dates&gt;&lt;isbn&gt;0006-4971&lt;/isbn&gt;&lt;urls&gt;&lt;related-urls&gt;&lt;url&gt;https://doi.org/10.1182/blood-2018-07-861575&lt;/url&gt;&lt;/related-urls&gt;&lt;/urls&gt;&lt;electronic-resource-num&gt;10.1182/blood-2018-07-861575&lt;/electronic-resource-num&gt;&lt;access-date&gt;2/8/2022&lt;/access-date&gt;&lt;/record&gt;&lt;/Cite&gt;&lt;/EndNote&gt;</w:instrTex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separate"/>
            </w:r>
            <w:r w:rsidR="00F97ABE" w:rsidRPr="00F97ABE">
              <w:rPr>
                <w:rFonts w:ascii="Calibri" w:eastAsia="Times New Roman" w:hAnsi="Calibri" w:cs="Calibri"/>
                <w:noProof/>
                <w:sz w:val="18"/>
                <w:szCs w:val="18"/>
                <w:vertAlign w:val="superscript"/>
              </w:rPr>
              <w:t>14</w: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6B5F17" w14:textId="77777777" w:rsidR="00B51D0F" w:rsidRPr="00B51D0F" w:rsidRDefault="00C601DD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CRαβ</w:t>
            </w:r>
            <w:r w:rsidR="00B51D0F" w:rsidRPr="00B51D0F">
              <w:rPr>
                <w:rFonts w:ascii="Calibri" w:eastAsia="Times New Roman" w:hAnsi="Calibri" w:cs="Calibri"/>
                <w:sz w:val="18"/>
                <w:szCs w:val="18"/>
              </w:rPr>
              <w:t>+/CD19+</w:t>
            </w:r>
            <w:r w:rsidR="00B51D0F"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remov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2BC527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 xml:space="preserve">6 sites 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(Italy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37542B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9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A4B7C8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6.6 (0.1-17.3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2B5C67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ALL: 68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AML: 32%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84E775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Haplo-PBS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B06014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TBI-based MAC: 74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BU-based MAC: 18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TREO-based MAC: 7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</w:r>
            <w:proofErr w:type="gramStart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Other</w:t>
            </w:r>
            <w:proofErr w:type="gramEnd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 xml:space="preserve"> MAC: 1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629A50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ATLG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Rituxima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C6A7A3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N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19D102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14.4 x 10^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742DCA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ab+: 0.04 x 10^6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</w:r>
            <w:proofErr w:type="spellStart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gd</w:t>
            </w:r>
            <w:proofErr w:type="spellEnd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+: 8.1 x 10^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0D918C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2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9588AA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Gr 2 (skin): 16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Gr 3-4: 0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A8D5AD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Limited: 5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Extensive: 1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1A0153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NRM: 9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Relapse: 29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5-yr GRFS: 58%</w:t>
            </w:r>
          </w:p>
        </w:tc>
      </w:tr>
      <w:tr w:rsidR="00B51D0F" w:rsidRPr="00C601DD" w14:paraId="4F41368F" w14:textId="77777777" w:rsidTr="00C601DD">
        <w:trPr>
          <w:trHeight w:val="73"/>
        </w:trPr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26DE0A" w14:textId="43365226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Erby</w:t>
            </w:r>
            <w:proofErr w:type="spellEnd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,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2018</w: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begin"/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instrText xml:space="preserve"> ADDIN EN.CITE &lt;EndNote&gt;&lt;Cite&gt;&lt;Author&gt;Erbey&lt;/Author&gt;&lt;Year&gt;2018&lt;/Year&gt;&lt;RecNum&gt;4816&lt;/RecNum&gt;&lt;DisplayText&gt;&lt;style face="superscript"&gt;15&lt;/style&gt;&lt;/DisplayText&gt;&lt;record&gt;&lt;rec-number&gt;4816&lt;/rec-number&gt;&lt;foreign-keys&gt;&lt;key app="EN" db-id="92xewwesxeaex9edwtp5e9sgd2zs9xrsrpss" timestamp="1644368253" guid="ca79b2dc-9403-4df3-8404-8fc543be8ae4"&gt;4816&lt;/key&gt;&lt;/foreign-keys&gt;&lt;ref-type name="Journal Article"&gt;17&lt;/ref-type&gt;&lt;contributors&gt;&lt;authors&gt;&lt;author&gt;Erbey, Fatih&lt;/author&gt;&lt;author&gt;Akçay, Arzu&lt;/author&gt;&lt;author&gt;Atay, Didem&lt;/author&gt;&lt;author&gt;Ovalı, Ercüment&lt;/author&gt;&lt;author&gt;Öztürk, Gülyüz&lt;/author&gt;&lt;/authors&gt;&lt;/contributors&gt;&lt;titles&gt;&lt;title&gt;Comparison of outcomes after HLA-matched unrelated and αβ T-cell-depleted haploidentical hematopoietic stem cell transplantation for children with high-risk acute leukemia&lt;/title&gt;&lt;secondary-title&gt;Pediatric Transplantation&lt;/secondary-title&gt;&lt;short-title&gt;TCR ab19 v. MUD (21 v 32, peds leuk@Turk11-17)&lt;/short-title&gt;&lt;/titles&gt;&lt;periodical&gt;&lt;full-title&gt;Pediatric Transplantation&lt;/full-title&gt;&lt;/periodical&gt;&lt;pages&gt;e13192&lt;/pages&gt;&lt;volume&gt;22&lt;/volume&gt;&lt;number&gt;4&lt;/number&gt;&lt;dates&gt;&lt;year&gt;2018&lt;/year&gt;&lt;/dates&gt;&lt;isbn&gt;1397-3142&lt;/isbn&gt;&lt;urls&gt;&lt;related-urls&gt;&lt;url&gt;https://onlinelibrary.wiley.com/doi/abs/10.1111/petr.13192&lt;/url&gt;&lt;/related-urls&gt;&lt;/urls&gt;&lt;electronic-resource-num&gt;https://doi.org/10.1111/petr.13192&lt;/electronic-resource-num&gt;&lt;/record&gt;&lt;/Cite&gt;&lt;/EndNote&gt;</w:instrTex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separate"/>
            </w:r>
            <w:r w:rsidR="00F97ABE" w:rsidRPr="00F97ABE">
              <w:rPr>
                <w:rFonts w:ascii="Calibri" w:eastAsia="Times New Roman" w:hAnsi="Calibri" w:cs="Calibri"/>
                <w:noProof/>
                <w:sz w:val="18"/>
                <w:szCs w:val="18"/>
                <w:vertAlign w:val="superscript"/>
              </w:rPr>
              <w:t>15</w: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211A4C" w14:textId="77777777" w:rsidR="00B51D0F" w:rsidRPr="00B51D0F" w:rsidRDefault="00C601DD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CRαβ</w:t>
            </w:r>
            <w:r w:rsidR="00B51D0F" w:rsidRPr="00B51D0F">
              <w:rPr>
                <w:rFonts w:ascii="Calibri" w:eastAsia="Times New Roman" w:hAnsi="Calibri" w:cs="Calibri"/>
                <w:sz w:val="18"/>
                <w:szCs w:val="18"/>
              </w:rPr>
              <w:t>+/CD19+</w:t>
            </w:r>
            <w:r w:rsidR="00B51D0F"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remov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FAA855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Istanbul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(Turkey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188CBC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2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DBE98F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Mean 10.9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9BBD95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ALL: 67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AML: 33%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C4E487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Haplo-PBS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80025C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FLU+TT+ME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E74BCE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ATG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Rituxima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53E325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MMF +/- CS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3DDCF4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5266AA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N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39626B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14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819AD6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Gr 2-4: 33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1DAFDF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19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F0FDB2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TRM: 14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Relapse: 10%</w:t>
            </w:r>
          </w:p>
        </w:tc>
      </w:tr>
      <w:tr w:rsidR="00B51D0F" w:rsidRPr="00C601DD" w14:paraId="2D21BF1C" w14:textId="77777777" w:rsidTr="00C601DD">
        <w:trPr>
          <w:trHeight w:val="1400"/>
        </w:trPr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D6DBD3" w14:textId="742314E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Shelikhova</w:t>
            </w:r>
            <w:proofErr w:type="spellEnd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,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2019</w: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begin">
                <w:fldData xml:space="preserve">PEVuZE5vdGU+PENpdGU+PEF1dGhvcj5TaGVsaWtob3ZhPC9BdXRob3I+PFllYXI+MjAxOTwvWWVh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</w:fldData>
              </w:fldChar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instrText xml:space="preserve"> ADDIN EN.CITE </w:instrTex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begin">
                <w:fldData xml:space="preserve">PEVuZE5vdGU+PENpdGU+PEF1dGhvcj5TaGVsaWtob3ZhPC9BdXRob3I+PFllYXI+MjAxOTwvWWVh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</w:fldData>
              </w:fldChar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instrText xml:space="preserve"> ADDIN EN.CITE.DATA </w:instrTex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end"/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separate"/>
            </w:r>
            <w:r w:rsidR="00F97ABE" w:rsidRPr="00F97ABE">
              <w:rPr>
                <w:rFonts w:ascii="Calibri" w:eastAsia="Times New Roman" w:hAnsi="Calibri" w:cs="Calibri"/>
                <w:noProof/>
                <w:sz w:val="18"/>
                <w:szCs w:val="18"/>
                <w:vertAlign w:val="superscript"/>
              </w:rPr>
              <w:t>16</w: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BBF942" w14:textId="77777777" w:rsidR="00B51D0F" w:rsidRPr="00B51D0F" w:rsidRDefault="00C601DD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CRαβ</w:t>
            </w:r>
            <w:r w:rsidR="00B51D0F" w:rsidRPr="00B51D0F">
              <w:rPr>
                <w:rFonts w:ascii="Calibri" w:eastAsia="Times New Roman" w:hAnsi="Calibri" w:cs="Calibri"/>
                <w:sz w:val="18"/>
                <w:szCs w:val="18"/>
              </w:rPr>
              <w:t>+/CD19+</w:t>
            </w:r>
            <w:r w:rsidR="00B51D0F"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remov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561705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 xml:space="preserve">Moscow 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(Russia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BDDD94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2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EA4A89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9.6 (1-18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3A4674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AML (100%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ADC46F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Haplo-PBS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558635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 xml:space="preserve">TREO+MEL 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or TREO+T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0A555A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 xml:space="preserve">Rituximab, bortezomib, 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tocili</w:t>
            </w:r>
            <w:r w:rsidRPr="00C601DD">
              <w:rPr>
                <w:rFonts w:ascii="Calibri" w:eastAsia="Times New Roman" w:hAnsi="Calibri" w:cs="Calibri"/>
                <w:sz w:val="18"/>
                <w:szCs w:val="18"/>
              </w:rPr>
              <w:t>z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umab or abatacep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793D15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N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290AF1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8.5 x 10^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95C838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ab+: 0.01 x 10^6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</w:r>
            <w:proofErr w:type="spellStart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gd</w:t>
            </w:r>
            <w:proofErr w:type="spellEnd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+: 8.0 x 10^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2EF22C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9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0D560E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Gr 2-4: 18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Gr 3-4: 14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AB2948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Moderate: 14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Severe: 9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5B92F6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 xml:space="preserve">2 </w:t>
            </w:r>
            <w:proofErr w:type="spellStart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yr</w:t>
            </w:r>
            <w:proofErr w:type="spellEnd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-TRM: 9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 xml:space="preserve">2 </w:t>
            </w:r>
            <w:proofErr w:type="spellStart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yr</w:t>
            </w:r>
            <w:proofErr w:type="spellEnd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-Relapse: 42%</w:t>
            </w:r>
          </w:p>
        </w:tc>
      </w:tr>
      <w:tr w:rsidR="00B51D0F" w:rsidRPr="00C601DD" w14:paraId="750C078D" w14:textId="77777777" w:rsidTr="00C601DD">
        <w:trPr>
          <w:trHeight w:val="1400"/>
        </w:trPr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AD638D" w14:textId="5C66A0C5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Maschan</w:t>
            </w:r>
            <w:proofErr w:type="spellEnd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,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2020</w: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begin"/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instrText xml:space="preserve"> ADDIN EN.CITE &lt;EndNote&gt;&lt;Cite&gt;&lt;Author&gt;Maschan&lt;/Author&gt;&lt;Year&gt;2020&lt;/Year&gt;&lt;RecNum&gt;4817&lt;/RecNum&gt;&lt;DisplayText&gt;&lt;style face="superscript"&gt;17&lt;/style&gt;&lt;/DisplayText&gt;&lt;record&gt;&lt;rec-number&gt;4817&lt;/rec-number&gt;&lt;foreign-keys&gt;&lt;key app="EN" db-id="92xewwesxeaex9edwtp5e9sgd2zs9xrsrpss" timestamp="1644368547" guid="ccb61404-b920-4aae-a52a-f7ca9520852f"&gt;4817&lt;/key&gt;&lt;/foreign-keys&gt;&lt;ref-type name="Journal Article"&gt;17&lt;/ref-type&gt;&lt;contributors&gt;&lt;authors&gt;&lt;author&gt;Maschan, Michael&lt;/author&gt;&lt;author&gt;Shelikhova, Larisa&lt;/author&gt;&lt;author&gt;Ilushina, Maria&lt;/author&gt;&lt;author&gt;Shekhovtsova, Zhanna&lt;/author&gt;&lt;author&gt;Khismatullina, Rimma&lt;/author&gt;&lt;author&gt;Kurnikova, Elena&lt;/author&gt;&lt;author&gt;Pershin, Dmitriy&lt;/author&gt;&lt;author&gt;Balashov, Dmitriy&lt;/author&gt;&lt;author&gt;Kalinina, Irina&lt;/author&gt;&lt;author&gt;Muzalevskii, Yakov&lt;/author&gt;&lt;author&gt;Kazachenok, Alexei&lt;/author&gt;&lt;author&gt;Zakharova, Viktoria&lt;/author&gt;&lt;author&gt;Olshanskaya, Yulia&lt;/author&gt;&lt;author&gt;Baidildina, Dina&lt;/author&gt;&lt;author&gt;Litvinov, Dmitriy&lt;/author&gt;&lt;author&gt;Novichkova, Galina&lt;/author&gt;&lt;author&gt;Maschan, Alexei&lt;/author&gt;&lt;/authors&gt;&lt;/contributors&gt;&lt;titles&gt;&lt;title&gt;Outcome of αβ T cell-depleted transplantation in children with high-risk acute myeloid leukemia, grafted in remission&lt;/title&gt;&lt;secondary-title&gt;Bone Marrow Transplantation&lt;/secondary-title&gt;&lt;short-title&gt;TCR ab19 in haplo v. MUD (37 v 36, peds AML@Russ12-16)&lt;/short-title&gt;&lt;/titles&gt;&lt;periodical&gt;&lt;full-title&gt;Bone Marrow Transplantation&lt;/full-title&gt;&lt;/periodical&gt;&lt;pages&gt;256-259&lt;/pages&gt;&lt;volume&gt;55&lt;/volume&gt;&lt;number&gt;1&lt;/number&gt;&lt;dates&gt;&lt;year&gt;2020&lt;/year&gt;&lt;pub-dates&gt;&lt;date&gt;2020/01/01&lt;/date&gt;&lt;/pub-dates&gt;&lt;/dates&gt;&lt;isbn&gt;1476-5365&lt;/isbn&gt;&lt;urls&gt;&lt;related-urls&gt;&lt;url&gt;https://doi.org/10.1038/s41409-019-0531-3&lt;/url&gt;&lt;/related-urls&gt;&lt;/urls&gt;&lt;electronic-resource-num&gt;10.1038/s41409-019-0531-3&lt;/electronic-resource-num&gt;&lt;/record&gt;&lt;/Cite&gt;&lt;/EndNote&gt;</w:instrTex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separate"/>
            </w:r>
            <w:r w:rsidR="00F97ABE" w:rsidRPr="00F97ABE">
              <w:rPr>
                <w:rFonts w:ascii="Calibri" w:eastAsia="Times New Roman" w:hAnsi="Calibri" w:cs="Calibri"/>
                <w:noProof/>
                <w:sz w:val="18"/>
                <w:szCs w:val="18"/>
                <w:vertAlign w:val="superscript"/>
              </w:rPr>
              <w:t>17</w: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D0CB8C" w14:textId="77777777" w:rsidR="00B51D0F" w:rsidRPr="00B51D0F" w:rsidRDefault="00C601DD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CRαβ</w:t>
            </w:r>
            <w:r w:rsidR="00B51D0F" w:rsidRPr="00B51D0F">
              <w:rPr>
                <w:rFonts w:ascii="Calibri" w:eastAsia="Times New Roman" w:hAnsi="Calibri" w:cs="Calibri"/>
                <w:sz w:val="18"/>
                <w:szCs w:val="18"/>
              </w:rPr>
              <w:t>+/CD19+</w:t>
            </w:r>
            <w:r w:rsidR="00B51D0F"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remov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1DA3F5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 xml:space="preserve">Moscow 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(Russia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27E6A4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3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C7E623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5.6 (0.4-23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D4AE45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AML (100%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2E79F0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Haplo-PBS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08C31B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 xml:space="preserve">TREO+FLU+MEL 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or TREO+FLU+T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31B142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AT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6A11A2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Tacrolimus (till Day 30)+MTX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</w:r>
            <w:r w:rsidRPr="00C601DD">
              <w:rPr>
                <w:rFonts w:ascii="Calibri" w:eastAsia="Times New Roman" w:hAnsi="Calibri" w:cs="Calibri"/>
                <w:sz w:val="18"/>
                <w:szCs w:val="18"/>
              </w:rPr>
              <w:t xml:space="preserve">or 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Bortezomi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3359D5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9 x 10^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09FC06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ab+: 0.01 x 10^6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</w:r>
            <w:proofErr w:type="spellStart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gd</w:t>
            </w:r>
            <w:proofErr w:type="spellEnd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+: 11 x 10^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163C23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0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0DC8E8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[</w:t>
            </w:r>
            <w:proofErr w:type="spellStart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Haplo</w:t>
            </w:r>
            <w:proofErr w:type="spellEnd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 xml:space="preserve"> + MUD]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Gr2-4: 19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Gr 4: 0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E13CFB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[</w:t>
            </w:r>
            <w:proofErr w:type="spellStart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Haplo</w:t>
            </w:r>
            <w:proofErr w:type="spellEnd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 xml:space="preserve"> + MUD]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Total: 22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Mod/</w:t>
            </w:r>
            <w:proofErr w:type="spellStart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sev</w:t>
            </w:r>
            <w:proofErr w:type="spellEnd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: 7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ED34B7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 xml:space="preserve">3 </w:t>
            </w:r>
            <w:proofErr w:type="spellStart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yr</w:t>
            </w:r>
            <w:proofErr w:type="spellEnd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-TRM 5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 xml:space="preserve">3 </w:t>
            </w:r>
            <w:proofErr w:type="spellStart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yr</w:t>
            </w:r>
            <w:proofErr w:type="spellEnd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-relapse 14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 xml:space="preserve">3 </w:t>
            </w:r>
            <w:proofErr w:type="spellStart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yr</w:t>
            </w:r>
            <w:proofErr w:type="spellEnd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-GRFS 70%</w:t>
            </w:r>
          </w:p>
        </w:tc>
      </w:tr>
      <w:tr w:rsidR="00B51D0F" w:rsidRPr="00C601DD" w14:paraId="54841D67" w14:textId="77777777" w:rsidTr="00C601DD">
        <w:trPr>
          <w:trHeight w:val="1400"/>
        </w:trPr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8A9977" w14:textId="3D3C20EF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Pérez-Martínez</w:t>
            </w:r>
            <w:proofErr w:type="spellEnd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,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2020</w: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begin">
                <w:fldData xml:space="preserve">PEVuZE5vdGU+PENpdGU+PEF1dGhvcj5Qw6lyZXotTWFydMOtbmV6PC9BdXRob3I+PFllYXI+MjAy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</w:fldData>
              </w:fldChar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instrText xml:space="preserve"> ADDIN EN.CITE </w:instrTex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begin">
                <w:fldData xml:space="preserve">PEVuZE5vdGU+PENpdGU+PEF1dGhvcj5Qw6lyZXotTWFydMOtbmV6PC9BdXRob3I+PFllYXI+MjAy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</w:fldData>
              </w:fldChar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instrText xml:space="preserve"> ADDIN EN.CITE.DATA </w:instrTex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end"/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separate"/>
            </w:r>
            <w:r w:rsidR="00F97ABE" w:rsidRPr="00F97ABE">
              <w:rPr>
                <w:rFonts w:ascii="Calibri" w:eastAsia="Times New Roman" w:hAnsi="Calibri" w:cs="Calibri"/>
                <w:noProof/>
                <w:sz w:val="18"/>
                <w:szCs w:val="18"/>
                <w:vertAlign w:val="superscript"/>
              </w:rPr>
              <w:t>18</w: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2E6425" w14:textId="77777777" w:rsidR="00B51D0F" w:rsidRPr="00B51D0F" w:rsidRDefault="00C601DD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CRαβ</w:t>
            </w:r>
            <w:r w:rsidR="00B51D0F" w:rsidRPr="00B51D0F">
              <w:rPr>
                <w:rFonts w:ascii="Calibri" w:eastAsia="Times New Roman" w:hAnsi="Calibri" w:cs="Calibri"/>
                <w:sz w:val="18"/>
                <w:szCs w:val="18"/>
              </w:rPr>
              <w:t>+/CD19+</w:t>
            </w:r>
            <w:r w:rsidR="00B51D0F"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remov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C480DC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10 sites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(Spain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905237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3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AEB6BD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 xml:space="preserve">[All TCD] 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9.1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(</w:t>
            </w:r>
            <w:r w:rsidRPr="00B51D0F">
              <w:rPr>
                <w:rFonts w:ascii="Calibri (Body)" w:eastAsia="Times New Roman" w:hAnsi="Calibri (Body)" w:cs="Calibri"/>
                <w:sz w:val="18"/>
                <w:szCs w:val="18"/>
              </w:rPr>
              <w:t>IQR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: +/-7.9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A53153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 xml:space="preserve">[All TCD] 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ALL: 54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AML: 34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MDS: 6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Others: 6%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620DA1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Haplo-PBS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B1901C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1: FLU+MEL+TT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2: BU+FLU +/- T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F26BF8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AT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24F537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MM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E01D05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 xml:space="preserve">[All TCD] 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6.8 x 10^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C5FAB8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N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303DA1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6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B95310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Gr 1-2: 27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Gr 3-4: 15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B42CCE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 xml:space="preserve">2 </w:t>
            </w:r>
            <w:proofErr w:type="spellStart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yr</w:t>
            </w:r>
            <w:proofErr w:type="spellEnd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 xml:space="preserve"> total: 16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27CA2F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TRM: 15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 xml:space="preserve">2 </w:t>
            </w:r>
            <w:proofErr w:type="spellStart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yr</w:t>
            </w:r>
            <w:proofErr w:type="spellEnd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 xml:space="preserve"> Relapse: 28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 xml:space="preserve">2 </w:t>
            </w:r>
            <w:proofErr w:type="spellStart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yr</w:t>
            </w:r>
            <w:proofErr w:type="spellEnd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 xml:space="preserve"> GRFS: 53%</w:t>
            </w:r>
          </w:p>
        </w:tc>
      </w:tr>
      <w:tr w:rsidR="00B51D0F" w:rsidRPr="00C601DD" w14:paraId="37D6026B" w14:textId="77777777" w:rsidTr="00C601DD">
        <w:trPr>
          <w:trHeight w:val="552"/>
        </w:trPr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B68D853" w14:textId="2ED29225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Triplett,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2018</w: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begin">
                <w:fldData xml:space="preserve">PEVuZE5vdGU+PENpdGU+PEF1dGhvcj5UcmlwbGV0dDwvQXV0aG9yPjxZZWFyPjIwMTg8L1llYXI+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</w:fldData>
              </w:fldChar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instrText xml:space="preserve"> ADDIN EN.CITE </w:instrTex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begin">
                <w:fldData xml:space="preserve">PEVuZE5vdGU+PENpdGU+PEF1dGhvcj5UcmlwbGV0dDwvQXV0aG9yPjxZZWFyPjIwMTg8L1llYXI+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</w:fldData>
              </w:fldChar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instrText xml:space="preserve"> ADDIN EN.CITE.DATA </w:instrTex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end"/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separate"/>
            </w:r>
            <w:r w:rsidR="00F97ABE" w:rsidRPr="00F97ABE">
              <w:rPr>
                <w:rFonts w:ascii="Calibri" w:eastAsia="Times New Roman" w:hAnsi="Calibri" w:cs="Calibri"/>
                <w:noProof/>
                <w:sz w:val="18"/>
                <w:szCs w:val="18"/>
                <w:vertAlign w:val="superscript"/>
              </w:rPr>
              <w:t>19</w:t>
            </w:r>
            <w:r w:rsidR="00F97ABE">
              <w:rPr>
                <w:rFonts w:ascii="Calibri" w:eastAsia="Times New Roman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03FD52D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CD34+ retrieval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CD45RA+ removal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NK cell infus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BE1DDEA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Memphis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(USA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0B272F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2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EB135D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10.5 (0.6-20.7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E528FBB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ALL: 42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AML: 42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MDS: 4%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Others: 12%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60D493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Haplo-PBS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C7C480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FLU+TT+MEL+TL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3CA25B6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N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158E55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MMF till Day&lt;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023D33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15.6 x 10^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3F2C424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CD3+: 80.0 x 10^6</w:t>
            </w: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br/>
              <w:t>CD3+CD45RA+: 0.011 x 10^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5B613C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N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AE1190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Gr 3-4: 23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E4A830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N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A15226A" w14:textId="77777777" w:rsidR="00B51D0F" w:rsidRPr="00B51D0F" w:rsidRDefault="00B51D0F" w:rsidP="00B51D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 xml:space="preserve">1.5 </w:t>
            </w:r>
            <w:proofErr w:type="spellStart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>yr</w:t>
            </w:r>
            <w:proofErr w:type="spellEnd"/>
            <w:r w:rsidRPr="00B51D0F">
              <w:rPr>
                <w:rFonts w:ascii="Calibri" w:eastAsia="Times New Roman" w:hAnsi="Calibri" w:cs="Calibri"/>
                <w:sz w:val="18"/>
                <w:szCs w:val="18"/>
              </w:rPr>
              <w:t xml:space="preserve"> TRM 15%</w:t>
            </w:r>
          </w:p>
        </w:tc>
      </w:tr>
    </w:tbl>
    <w:p w14:paraId="4AD1F98B" w14:textId="4B2A950F" w:rsidR="00F97ABE" w:rsidRPr="00F97ABE" w:rsidRDefault="00F97ABE" w:rsidP="00F97ABE">
      <w:pPr>
        <w:rPr>
          <w:rFonts w:ascii="Calibri" w:eastAsia="Times New Roman" w:hAnsi="Calibri" w:cs="Calibri"/>
        </w:rPr>
      </w:pPr>
      <w:r w:rsidRPr="00F97ABE">
        <w:rPr>
          <w:rFonts w:ascii="Calibri" w:eastAsia="Times New Roman" w:hAnsi="Calibri" w:cs="Calibri"/>
        </w:rPr>
        <w:t>Note: NR (not reported) indicate the information was unable in the article.</w:t>
      </w:r>
      <w:r w:rsidRPr="00F97ABE">
        <w:rPr>
          <w:rFonts w:ascii="Calibri" w:eastAsia="Times New Roman" w:hAnsi="Calibri" w:cs="Calibri"/>
        </w:rPr>
        <w:br/>
        <w:t xml:space="preserve">Abbreviations: ALG = antilymphocyte globulin; ALL = acute lymphoblastic leukemia; AML = acute myeloid leukemia; Ara-C = cytarabine; ATG = </w:t>
      </w:r>
      <w:proofErr w:type="spellStart"/>
      <w:r w:rsidRPr="00F97ABE">
        <w:rPr>
          <w:rFonts w:ascii="Calibri" w:eastAsia="Times New Roman" w:hAnsi="Calibri" w:cs="Calibri"/>
        </w:rPr>
        <w:t>antithymocyte</w:t>
      </w:r>
      <w:proofErr w:type="spellEnd"/>
      <w:r w:rsidRPr="00F97ABE">
        <w:rPr>
          <w:rFonts w:ascii="Calibri" w:eastAsia="Times New Roman" w:hAnsi="Calibri" w:cs="Calibri"/>
        </w:rPr>
        <w:t xml:space="preserve"> globulin; ATLG = anti-T lymphocyte globulin; BM =bone marrow; BU = </w:t>
      </w:r>
      <w:proofErr w:type="spellStart"/>
      <w:r w:rsidRPr="00F97ABE">
        <w:rPr>
          <w:rFonts w:ascii="Calibri" w:eastAsia="Times New Roman" w:hAnsi="Calibri" w:cs="Calibri"/>
        </w:rPr>
        <w:t>busulfan</w:t>
      </w:r>
      <w:proofErr w:type="spellEnd"/>
      <w:r w:rsidRPr="00F97ABE">
        <w:rPr>
          <w:rFonts w:ascii="Calibri" w:eastAsia="Times New Roman" w:hAnsi="Calibri" w:cs="Calibri"/>
        </w:rPr>
        <w:t xml:space="preserve">; CLO = clofarabine; CML = chronic myeloid leukemia; CR = complete remission; CSA = cyclosporine A; CY = cyclophosphamide; FLU = fludarabine; GVHD = graft-versus-host disease [a = </w:t>
      </w:r>
      <w:proofErr w:type="spellStart"/>
      <w:r w:rsidRPr="00F97ABE">
        <w:rPr>
          <w:rFonts w:ascii="Calibri" w:eastAsia="Times New Roman" w:hAnsi="Calibri" w:cs="Calibri"/>
        </w:rPr>
        <w:t>acut</w:t>
      </w:r>
      <w:proofErr w:type="spellEnd"/>
      <w:r w:rsidRPr="00F97ABE">
        <w:rPr>
          <w:rFonts w:ascii="Calibri" w:eastAsia="Times New Roman" w:hAnsi="Calibri" w:cs="Calibri"/>
        </w:rPr>
        <w:t xml:space="preserve">, c = </w:t>
      </w:r>
      <w:proofErr w:type="spellStart"/>
      <w:r w:rsidRPr="00F97ABE">
        <w:rPr>
          <w:rFonts w:ascii="Calibri" w:eastAsia="Times New Roman" w:hAnsi="Calibri" w:cs="Calibri"/>
        </w:rPr>
        <w:t>chroic</w:t>
      </w:r>
      <w:proofErr w:type="spellEnd"/>
      <w:r w:rsidRPr="00F97ABE">
        <w:rPr>
          <w:rFonts w:ascii="Calibri" w:eastAsia="Times New Roman" w:hAnsi="Calibri" w:cs="Calibri"/>
        </w:rPr>
        <w:t xml:space="preserve">]; Gr = grade; GRFS = GVHD-free, relapse-free survival; </w:t>
      </w:r>
      <w:proofErr w:type="spellStart"/>
      <w:r w:rsidRPr="00F97ABE">
        <w:rPr>
          <w:rFonts w:ascii="Calibri" w:eastAsia="Times New Roman" w:hAnsi="Calibri" w:cs="Calibri"/>
        </w:rPr>
        <w:t>haplo</w:t>
      </w:r>
      <w:proofErr w:type="spellEnd"/>
      <w:r w:rsidRPr="00F97ABE">
        <w:rPr>
          <w:rFonts w:ascii="Calibri" w:eastAsia="Times New Roman" w:hAnsi="Calibri" w:cs="Calibri"/>
        </w:rPr>
        <w:t xml:space="preserve"> = haploidentical, HCT = hematopoietic cell </w:t>
      </w:r>
      <w:proofErr w:type="spellStart"/>
      <w:r w:rsidRPr="00F97ABE">
        <w:rPr>
          <w:rFonts w:ascii="Calibri" w:eastAsia="Times New Roman" w:hAnsi="Calibri" w:cs="Calibri"/>
        </w:rPr>
        <w:t>transplatation</w:t>
      </w:r>
      <w:proofErr w:type="spellEnd"/>
      <w:r w:rsidRPr="00F97ABE">
        <w:rPr>
          <w:rFonts w:ascii="Calibri" w:eastAsia="Times New Roman" w:hAnsi="Calibri" w:cs="Calibri"/>
        </w:rPr>
        <w:t xml:space="preserve">; IQR = </w:t>
      </w:r>
      <w:proofErr w:type="spellStart"/>
      <w:r w:rsidRPr="00F97ABE">
        <w:rPr>
          <w:rFonts w:ascii="Calibri" w:eastAsia="Times New Roman" w:hAnsi="Calibri" w:cs="Calibri"/>
        </w:rPr>
        <w:t>iterquartile</w:t>
      </w:r>
      <w:proofErr w:type="spellEnd"/>
      <w:r w:rsidRPr="00F97ABE">
        <w:rPr>
          <w:rFonts w:ascii="Calibri" w:eastAsia="Times New Roman" w:hAnsi="Calibri" w:cs="Calibri"/>
        </w:rPr>
        <w:t xml:space="preserve"> range; JMML = juvenile </w:t>
      </w:r>
      <w:proofErr w:type="spellStart"/>
      <w:r w:rsidRPr="00F97ABE">
        <w:rPr>
          <w:rFonts w:ascii="Calibri" w:eastAsia="Times New Roman" w:hAnsi="Calibri" w:cs="Calibri"/>
        </w:rPr>
        <w:t>myelomonocytic</w:t>
      </w:r>
      <w:proofErr w:type="spellEnd"/>
      <w:r w:rsidRPr="00F97ABE">
        <w:rPr>
          <w:rFonts w:ascii="Calibri" w:eastAsia="Times New Roman" w:hAnsi="Calibri" w:cs="Calibri"/>
        </w:rPr>
        <w:t xml:space="preserve"> leukemia; MAC = myeloablative conditioning; MDS = myelodysplastic syndrome; MEL = melphalan; MMF = mycophenolate; MTX = methotrexate; MUD = matched unrelated donor; NHL = non-Hodgkin lymphoma; NK = natural killer; NMA = nonmyeloablative conditioning; NRM = </w:t>
      </w:r>
      <w:proofErr w:type="spellStart"/>
      <w:r w:rsidRPr="00F97ABE">
        <w:rPr>
          <w:rFonts w:ascii="Calibri" w:eastAsia="Times New Roman" w:hAnsi="Calibri" w:cs="Calibri"/>
        </w:rPr>
        <w:t>nonrelapse</w:t>
      </w:r>
      <w:proofErr w:type="spellEnd"/>
      <w:r w:rsidRPr="00F97ABE">
        <w:rPr>
          <w:rFonts w:ascii="Calibri" w:eastAsia="Times New Roman" w:hAnsi="Calibri" w:cs="Calibri"/>
        </w:rPr>
        <w:t xml:space="preserve"> mortality; PBSC = peripheral blood stem cell; </w:t>
      </w:r>
      <w:proofErr w:type="spellStart"/>
      <w:r w:rsidRPr="00F97ABE">
        <w:rPr>
          <w:rFonts w:ascii="Calibri" w:eastAsia="Times New Roman" w:hAnsi="Calibri" w:cs="Calibri"/>
        </w:rPr>
        <w:t>mPRED</w:t>
      </w:r>
      <w:proofErr w:type="spellEnd"/>
      <w:r w:rsidRPr="00F97ABE">
        <w:rPr>
          <w:rFonts w:ascii="Calibri" w:eastAsia="Times New Roman" w:hAnsi="Calibri" w:cs="Calibri"/>
        </w:rPr>
        <w:t xml:space="preserve"> = methylprednisolone; RAEB = refractory anemia with excess blasts; RIC = reduced intensity conditioning; RM = re</w:t>
      </w:r>
      <w:r>
        <w:rPr>
          <w:rFonts w:ascii="Calibri" w:eastAsia="Times New Roman" w:hAnsi="Calibri" w:cs="Calibri"/>
        </w:rPr>
        <w:t>l</w:t>
      </w:r>
      <w:r w:rsidRPr="00F97ABE">
        <w:rPr>
          <w:rFonts w:ascii="Calibri" w:eastAsia="Times New Roman" w:hAnsi="Calibri" w:cs="Calibri"/>
        </w:rPr>
        <w:t>apse mortality; SBA-E- = soybean agglutination negative E-</w:t>
      </w:r>
      <w:proofErr w:type="spellStart"/>
      <w:r w:rsidRPr="00F97ABE">
        <w:rPr>
          <w:rFonts w:ascii="Calibri" w:eastAsia="Times New Roman" w:hAnsi="Calibri" w:cs="Calibri"/>
        </w:rPr>
        <w:t>rosetting</w:t>
      </w:r>
      <w:proofErr w:type="spellEnd"/>
      <w:r w:rsidRPr="00F97ABE">
        <w:rPr>
          <w:rFonts w:ascii="Calibri" w:eastAsia="Times New Roman" w:hAnsi="Calibri" w:cs="Calibri"/>
        </w:rPr>
        <w:t xml:space="preserve"> negative; SD = standard deviation; TBI = total body irradiation; TCD =T cell depletion; TLI = total lymphoid irradiation; TREO = </w:t>
      </w:r>
      <w:proofErr w:type="spellStart"/>
      <w:r w:rsidRPr="00F97ABE">
        <w:rPr>
          <w:rFonts w:ascii="Calibri" w:eastAsia="Times New Roman" w:hAnsi="Calibri" w:cs="Calibri"/>
        </w:rPr>
        <w:t>treo</w:t>
      </w:r>
      <w:bookmarkStart w:id="0" w:name="_GoBack"/>
      <w:bookmarkEnd w:id="0"/>
      <w:r w:rsidRPr="00F97ABE">
        <w:rPr>
          <w:rFonts w:ascii="Calibri" w:eastAsia="Times New Roman" w:hAnsi="Calibri" w:cs="Calibri"/>
        </w:rPr>
        <w:t>sulfan</w:t>
      </w:r>
      <w:proofErr w:type="spellEnd"/>
      <w:r w:rsidRPr="00F97ABE">
        <w:rPr>
          <w:rFonts w:ascii="Calibri" w:eastAsia="Times New Roman" w:hAnsi="Calibri" w:cs="Calibri"/>
        </w:rPr>
        <w:t xml:space="preserve">; TRM = treatment related mortality; TT = </w:t>
      </w:r>
      <w:proofErr w:type="spellStart"/>
      <w:r w:rsidRPr="00F97ABE">
        <w:rPr>
          <w:rFonts w:ascii="Calibri" w:eastAsia="Times New Roman" w:hAnsi="Calibri" w:cs="Calibri"/>
        </w:rPr>
        <w:t>thiotepa</w:t>
      </w:r>
      <w:proofErr w:type="spellEnd"/>
      <w:r w:rsidRPr="00F97ABE">
        <w:rPr>
          <w:rFonts w:ascii="Calibri" w:eastAsia="Times New Roman" w:hAnsi="Calibri" w:cs="Calibri"/>
        </w:rPr>
        <w:t>; USA = United States of America</w:t>
      </w:r>
    </w:p>
    <w:p w14:paraId="399C8726" w14:textId="68888A24" w:rsidR="00F97ABE" w:rsidRDefault="00F97ABE"/>
    <w:p w14:paraId="0328B168" w14:textId="77777777" w:rsidR="00F97ABE" w:rsidRDefault="00F97ABE">
      <w:pPr>
        <w:rPr>
          <w:b/>
        </w:rPr>
      </w:pPr>
      <w:r>
        <w:rPr>
          <w:b/>
        </w:rPr>
        <w:br w:type="page"/>
      </w:r>
    </w:p>
    <w:p w14:paraId="592875BF" w14:textId="745F32B1" w:rsidR="00F97ABE" w:rsidRPr="00F97ABE" w:rsidRDefault="00F97ABE">
      <w:pPr>
        <w:rPr>
          <w:b/>
        </w:rPr>
      </w:pPr>
      <w:r w:rsidRPr="00F97ABE">
        <w:rPr>
          <w:b/>
        </w:rPr>
        <w:lastRenderedPageBreak/>
        <w:t>References:</w:t>
      </w:r>
    </w:p>
    <w:p w14:paraId="757873EB" w14:textId="77777777" w:rsidR="00F97ABE" w:rsidRPr="00F97ABE" w:rsidRDefault="00F97ABE" w:rsidP="00F97ABE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97ABE">
        <w:rPr>
          <w:noProof/>
        </w:rPr>
        <w:t xml:space="preserve">1. O'Reilly RJ, Keever C, Kernan NA, et al. HLA nonidentical T cell depleted marrow transplants: a comparison of results in patients treated for leukemia and severe combined immunodeficiency disease. </w:t>
      </w:r>
      <w:r w:rsidRPr="00F97ABE">
        <w:rPr>
          <w:i/>
          <w:noProof/>
        </w:rPr>
        <w:t>Transplant Proc</w:t>
      </w:r>
      <w:r w:rsidRPr="00F97ABE">
        <w:rPr>
          <w:noProof/>
        </w:rPr>
        <w:t xml:space="preserve"> 1987;19(6 Suppl 7):55-60.</w:t>
      </w:r>
    </w:p>
    <w:p w14:paraId="15EF7C96" w14:textId="77777777" w:rsidR="00F97ABE" w:rsidRPr="00F97ABE" w:rsidRDefault="00F97ABE" w:rsidP="00F97ABE">
      <w:pPr>
        <w:pStyle w:val="EndNoteBibliography"/>
        <w:ind w:left="720" w:hanging="720"/>
        <w:rPr>
          <w:noProof/>
        </w:rPr>
      </w:pPr>
      <w:r w:rsidRPr="00F97ABE">
        <w:rPr>
          <w:noProof/>
        </w:rPr>
        <w:t xml:space="preserve">2. Aversa F, Tabilio A, Terenzi A, et al. Successful engraftment of T-cell-depleted haploidentical "three-loci" incompatible transplants in leukemia patients by addition of recombinant human granulocyte colony-stimulating factor-mobilized peripheral blood progenitor cells to bone marrow inoculum. </w:t>
      </w:r>
      <w:r w:rsidRPr="00F97ABE">
        <w:rPr>
          <w:i/>
          <w:noProof/>
        </w:rPr>
        <w:t>Blood</w:t>
      </w:r>
      <w:r w:rsidRPr="00F97ABE">
        <w:rPr>
          <w:noProof/>
        </w:rPr>
        <w:t xml:space="preserve"> 1994;84(11):3948-55.</w:t>
      </w:r>
    </w:p>
    <w:p w14:paraId="43CF83BB" w14:textId="77777777" w:rsidR="00F97ABE" w:rsidRPr="00F97ABE" w:rsidRDefault="00F97ABE" w:rsidP="00F97ABE">
      <w:pPr>
        <w:pStyle w:val="EndNoteBibliography"/>
        <w:ind w:left="720" w:hanging="720"/>
        <w:rPr>
          <w:noProof/>
        </w:rPr>
      </w:pPr>
      <w:r w:rsidRPr="00F97ABE">
        <w:rPr>
          <w:noProof/>
        </w:rPr>
        <w:t xml:space="preserve">3. Aversa F, Tabilio A, Velardi A, et al. Treatment of High-Risk Acute Leukemia with T-Cell–Depleted Stem Cells from Related Donors with One Fully Mismatched HLA Haplotype. </w:t>
      </w:r>
      <w:r w:rsidRPr="00F97ABE">
        <w:rPr>
          <w:i/>
          <w:noProof/>
        </w:rPr>
        <w:t>New England Journal of Medicine</w:t>
      </w:r>
      <w:r w:rsidRPr="00F97ABE">
        <w:rPr>
          <w:noProof/>
        </w:rPr>
        <w:t xml:space="preserve"> 1998;339(17):1186-93. doi: 10.1056/nejm199810223391702</w:t>
      </w:r>
    </w:p>
    <w:p w14:paraId="3B1D8237" w14:textId="77777777" w:rsidR="00F97ABE" w:rsidRPr="00F97ABE" w:rsidRDefault="00F97ABE" w:rsidP="00F97ABE">
      <w:pPr>
        <w:pStyle w:val="EndNoteBibliography"/>
        <w:ind w:left="720" w:hanging="720"/>
        <w:rPr>
          <w:noProof/>
        </w:rPr>
      </w:pPr>
      <w:r w:rsidRPr="00F97ABE">
        <w:rPr>
          <w:noProof/>
        </w:rPr>
        <w:t xml:space="preserve">4. Stern M, Ruggeri L, Mancusi A, et al. Survival after T cell-depleted haploidentical stem cell transplantation is improved using the mother as donor. </w:t>
      </w:r>
      <w:r w:rsidRPr="00F97ABE">
        <w:rPr>
          <w:i/>
          <w:noProof/>
        </w:rPr>
        <w:t>Blood</w:t>
      </w:r>
      <w:r w:rsidRPr="00F97ABE">
        <w:rPr>
          <w:noProof/>
        </w:rPr>
        <w:t xml:space="preserve"> 2008;112(7):2990-5. doi: 10.1182/blood-2008-01-135285 [published Online First: 20080520]</w:t>
      </w:r>
    </w:p>
    <w:p w14:paraId="0FF3AD2C" w14:textId="77777777" w:rsidR="00F97ABE" w:rsidRPr="00F97ABE" w:rsidRDefault="00F97ABE" w:rsidP="00F97ABE">
      <w:pPr>
        <w:pStyle w:val="EndNoteBibliography"/>
        <w:ind w:left="720" w:hanging="720"/>
        <w:rPr>
          <w:noProof/>
        </w:rPr>
      </w:pPr>
      <w:r w:rsidRPr="00F97ABE">
        <w:rPr>
          <w:noProof/>
        </w:rPr>
        <w:t xml:space="preserve">5. Aversa F, Terenzi A, Tabilio A, et al. Full haplotype-mismatched hematopoietic stem-cell transplantation: a phase II study in patients with acute leukemia at high risk of relapse. </w:t>
      </w:r>
      <w:r w:rsidRPr="00F97ABE">
        <w:rPr>
          <w:i/>
          <w:noProof/>
        </w:rPr>
        <w:t>J Clin Oncol</w:t>
      </w:r>
      <w:r w:rsidRPr="00F97ABE">
        <w:rPr>
          <w:noProof/>
        </w:rPr>
        <w:t xml:space="preserve"> 2005;23(15):3447-54. doi: 10.1200/jco.2005.09.117 [published Online First: 20050307]</w:t>
      </w:r>
    </w:p>
    <w:p w14:paraId="17783621" w14:textId="77777777" w:rsidR="00F97ABE" w:rsidRPr="00F97ABE" w:rsidRDefault="00F97ABE" w:rsidP="00F97ABE">
      <w:pPr>
        <w:pStyle w:val="EndNoteBibliography"/>
        <w:ind w:left="720" w:hanging="720"/>
        <w:rPr>
          <w:noProof/>
        </w:rPr>
      </w:pPr>
      <w:r w:rsidRPr="00F97ABE">
        <w:rPr>
          <w:noProof/>
        </w:rPr>
        <w:t xml:space="preserve">6. Klingebiel T, Cornish J, Labopin M, et al. Results and factors influencing outcome after fully haploidentical hematopoietic stem cell transplantation in children with very high-risk acute lymphoblastic leukemia: impact of center size: an analysis on behalf of the Acute Leukemia and Pediatric Disease Working Parties of the European Blood and Marrow Transplant group. </w:t>
      </w:r>
      <w:r w:rsidRPr="00F97ABE">
        <w:rPr>
          <w:i/>
          <w:noProof/>
        </w:rPr>
        <w:t>Blood</w:t>
      </w:r>
      <w:r w:rsidRPr="00F97ABE">
        <w:rPr>
          <w:noProof/>
        </w:rPr>
        <w:t xml:space="preserve"> 2010;115(17):3437-46. doi: 10.1182/blood-2009-03-207001 [published Online First: 20091229]</w:t>
      </w:r>
    </w:p>
    <w:p w14:paraId="5D98A2AF" w14:textId="77777777" w:rsidR="00F97ABE" w:rsidRPr="00F97ABE" w:rsidRDefault="00F97ABE" w:rsidP="00F97ABE">
      <w:pPr>
        <w:pStyle w:val="EndNoteBibliography"/>
        <w:ind w:left="720" w:hanging="720"/>
        <w:rPr>
          <w:noProof/>
        </w:rPr>
      </w:pPr>
      <w:r w:rsidRPr="00F97ABE">
        <w:rPr>
          <w:noProof/>
        </w:rPr>
        <w:t xml:space="preserve">7. Salzmann-Manrique E, Bremm M, Huenecke S, et al. Joint Modeling of Immune Reconstitution Post Haploidentical Stem Cell Transplantation in Pediatric Patients With Acute Leukemia Comparing CD34(+)-Selected to CD3/CD19-Depleted Grafts in a Retrospective Multicenter Study. </w:t>
      </w:r>
      <w:r w:rsidRPr="00F97ABE">
        <w:rPr>
          <w:i/>
          <w:noProof/>
        </w:rPr>
        <w:t>Front Immunol</w:t>
      </w:r>
      <w:r w:rsidRPr="00F97ABE">
        <w:rPr>
          <w:noProof/>
        </w:rPr>
        <w:t xml:space="preserve"> 2018;9:1841. doi: 10.3389/fimmu.2018.01841 [published Online First: 20180814]</w:t>
      </w:r>
    </w:p>
    <w:p w14:paraId="5ABF155D" w14:textId="77777777" w:rsidR="00F97ABE" w:rsidRPr="00F97ABE" w:rsidRDefault="00F97ABE" w:rsidP="00F97ABE">
      <w:pPr>
        <w:pStyle w:val="EndNoteBibliography"/>
        <w:ind w:left="720" w:hanging="720"/>
        <w:rPr>
          <w:noProof/>
        </w:rPr>
      </w:pPr>
      <w:r w:rsidRPr="00F97ABE">
        <w:rPr>
          <w:noProof/>
        </w:rPr>
        <w:t xml:space="preserve">8. Lang P, Schumm M, Greil J, et al. A comparison between three graft manipulation methods for haploidentical stem cell transplantation in pediatric patients: preliminary results of a pilot study. </w:t>
      </w:r>
      <w:r w:rsidRPr="00F97ABE">
        <w:rPr>
          <w:i/>
          <w:noProof/>
        </w:rPr>
        <w:t>Klin Padiatr</w:t>
      </w:r>
      <w:r w:rsidRPr="00F97ABE">
        <w:rPr>
          <w:noProof/>
        </w:rPr>
        <w:t xml:space="preserve"> 2005;217(6):334-8. doi: 10.1055/s-2005-872529</w:t>
      </w:r>
    </w:p>
    <w:p w14:paraId="18CA66CA" w14:textId="77777777" w:rsidR="00F97ABE" w:rsidRPr="00F97ABE" w:rsidRDefault="00F97ABE" w:rsidP="00F97ABE">
      <w:pPr>
        <w:pStyle w:val="EndNoteBibliography"/>
        <w:ind w:left="720" w:hanging="720"/>
        <w:rPr>
          <w:noProof/>
        </w:rPr>
      </w:pPr>
      <w:r w:rsidRPr="00F97ABE">
        <w:rPr>
          <w:noProof/>
        </w:rPr>
        <w:t xml:space="preserve">9. Pérez-Martínez A, González-Vicent M, Valentín J, et al. Early evaluation of immune reconstitution following allogeneic CD3/CD19-depleted grafts from alternative donors in childhood acute leukemia. </w:t>
      </w:r>
      <w:r w:rsidRPr="00F97ABE">
        <w:rPr>
          <w:i/>
          <w:noProof/>
        </w:rPr>
        <w:t>Bone Marrow Transplant</w:t>
      </w:r>
      <w:r w:rsidRPr="00F97ABE">
        <w:rPr>
          <w:noProof/>
        </w:rPr>
        <w:t xml:space="preserve"> 2012;47(11):1419-27. doi: 10.1038/bmt.2012.43 [published Online First: 20120312]</w:t>
      </w:r>
    </w:p>
    <w:p w14:paraId="11AFEBDE" w14:textId="77777777" w:rsidR="00F97ABE" w:rsidRPr="00F97ABE" w:rsidRDefault="00F97ABE" w:rsidP="00F97ABE">
      <w:pPr>
        <w:pStyle w:val="EndNoteBibliography"/>
        <w:ind w:left="720" w:hanging="720"/>
        <w:rPr>
          <w:noProof/>
        </w:rPr>
      </w:pPr>
      <w:r w:rsidRPr="00F97ABE">
        <w:rPr>
          <w:noProof/>
        </w:rPr>
        <w:t xml:space="preserve">10. Lang P, Teltschik HM, Feuchtinger T, et al. Transplantation of CD3/CD19 depleted allografts from haploidentical family donors in paediatric leukaemia. </w:t>
      </w:r>
      <w:r w:rsidRPr="00F97ABE">
        <w:rPr>
          <w:i/>
          <w:noProof/>
        </w:rPr>
        <w:t>Br J Haematol</w:t>
      </w:r>
      <w:r w:rsidRPr="00F97ABE">
        <w:rPr>
          <w:noProof/>
        </w:rPr>
        <w:t xml:space="preserve"> 2014;165(5):688-98. doi: 10.1111/bjh.12810 [published Online First: 20140304]</w:t>
      </w:r>
    </w:p>
    <w:p w14:paraId="2A978135" w14:textId="77777777" w:rsidR="00F97ABE" w:rsidRPr="00F97ABE" w:rsidRDefault="00F97ABE" w:rsidP="00F97ABE">
      <w:pPr>
        <w:pStyle w:val="EndNoteBibliography"/>
        <w:ind w:left="720" w:hanging="720"/>
        <w:rPr>
          <w:noProof/>
        </w:rPr>
      </w:pPr>
      <w:r w:rsidRPr="00F97ABE">
        <w:rPr>
          <w:noProof/>
        </w:rPr>
        <w:t xml:space="preserve">11. Diaz MA, Pérez-Martínez A, Herrero B, et al. Prognostic factors and outcomes for pediatric patients receiving an haploidentical relative allogeneic transplant using CD3/CD19-depleted grafts. </w:t>
      </w:r>
      <w:r w:rsidRPr="00F97ABE">
        <w:rPr>
          <w:i/>
          <w:noProof/>
        </w:rPr>
        <w:t>Bone Marrow Transplant</w:t>
      </w:r>
      <w:r w:rsidRPr="00F97ABE">
        <w:rPr>
          <w:noProof/>
        </w:rPr>
        <w:t xml:space="preserve"> 2016;51(9):1211-6. doi: 10.1038/bmt.2016.101 [published Online First: 20160418]</w:t>
      </w:r>
    </w:p>
    <w:p w14:paraId="4C2BF7AC" w14:textId="77777777" w:rsidR="00F97ABE" w:rsidRPr="00F97ABE" w:rsidRDefault="00F97ABE" w:rsidP="00F97ABE">
      <w:pPr>
        <w:pStyle w:val="EndNoteBibliography"/>
        <w:ind w:left="720" w:hanging="720"/>
        <w:rPr>
          <w:noProof/>
        </w:rPr>
      </w:pPr>
      <w:r w:rsidRPr="00F97ABE">
        <w:rPr>
          <w:noProof/>
        </w:rPr>
        <w:t xml:space="preserve">12. Lang P, Feuchtinger T, Teltschik HM, et al. Improved immune recovery after transplantation of TCRαβ/CD19-depleted allografts from haploidentical donors in pediatric patients. </w:t>
      </w:r>
      <w:r w:rsidRPr="00F97ABE">
        <w:rPr>
          <w:i/>
          <w:noProof/>
        </w:rPr>
        <w:t>Bone Marrow Transplantation</w:t>
      </w:r>
      <w:r w:rsidRPr="00F97ABE">
        <w:rPr>
          <w:noProof/>
        </w:rPr>
        <w:t xml:space="preserve"> 2015;50(2):S6-S10. doi: 10.1038/bmt.2015.87</w:t>
      </w:r>
    </w:p>
    <w:p w14:paraId="6D1822D5" w14:textId="77777777" w:rsidR="00F97ABE" w:rsidRPr="00F97ABE" w:rsidRDefault="00F97ABE" w:rsidP="00F97ABE">
      <w:pPr>
        <w:pStyle w:val="EndNoteBibliography"/>
        <w:ind w:left="720" w:hanging="720"/>
        <w:rPr>
          <w:noProof/>
        </w:rPr>
      </w:pPr>
      <w:r w:rsidRPr="00F97ABE">
        <w:rPr>
          <w:noProof/>
        </w:rPr>
        <w:t xml:space="preserve">13. Locatelli F, Merli P, Pagliara D, et al. Outcome of children with acute leukemia given HLA-haploidentical HSCT after αβ T-cell and B-cell depletion. </w:t>
      </w:r>
      <w:r w:rsidRPr="00F97ABE">
        <w:rPr>
          <w:i/>
          <w:noProof/>
        </w:rPr>
        <w:t>Blood</w:t>
      </w:r>
      <w:r w:rsidRPr="00F97ABE">
        <w:rPr>
          <w:noProof/>
        </w:rPr>
        <w:t xml:space="preserve"> 2017;130(5):677-85. doi: 10.1182/blood-2017-04-779769 [published Online First: 20170606]</w:t>
      </w:r>
    </w:p>
    <w:p w14:paraId="4E86C0A9" w14:textId="77777777" w:rsidR="00F97ABE" w:rsidRPr="00F97ABE" w:rsidRDefault="00F97ABE" w:rsidP="00F97ABE">
      <w:pPr>
        <w:pStyle w:val="EndNoteBibliography"/>
        <w:ind w:left="720" w:hanging="720"/>
        <w:rPr>
          <w:noProof/>
        </w:rPr>
      </w:pPr>
      <w:r w:rsidRPr="00F97ABE">
        <w:rPr>
          <w:noProof/>
        </w:rPr>
        <w:t xml:space="preserve">14. Bertaina A, Zecca M, Buldini B, et al. Unrelated donor vs HLA-haploidentical α/β T-cell– and B-cell–depleted HSCT in children with acute leukemia. </w:t>
      </w:r>
      <w:r w:rsidRPr="00F97ABE">
        <w:rPr>
          <w:i/>
          <w:noProof/>
        </w:rPr>
        <w:t>Blood</w:t>
      </w:r>
      <w:r w:rsidRPr="00F97ABE">
        <w:rPr>
          <w:noProof/>
        </w:rPr>
        <w:t xml:space="preserve"> 2018;132(24):2594-607. doi: 10.1182/blood-2018-07-861575</w:t>
      </w:r>
    </w:p>
    <w:p w14:paraId="4C4EE06D" w14:textId="19D7AA21" w:rsidR="00F97ABE" w:rsidRPr="00F97ABE" w:rsidRDefault="00F97ABE" w:rsidP="00F97ABE">
      <w:pPr>
        <w:pStyle w:val="EndNoteBibliography"/>
        <w:ind w:left="720" w:hanging="720"/>
        <w:rPr>
          <w:noProof/>
        </w:rPr>
      </w:pPr>
      <w:r w:rsidRPr="00F97ABE">
        <w:rPr>
          <w:noProof/>
        </w:rPr>
        <w:lastRenderedPageBreak/>
        <w:t xml:space="preserve">15. Erbey F, Akçay A, Atay D, et al. Comparison of outcomes after HLA-matched unrelated and αβ T-cell-depleted haploidentical hematopoietic stem cell transplantation for children with high-risk acute leukemia. </w:t>
      </w:r>
      <w:r w:rsidRPr="00F97ABE">
        <w:rPr>
          <w:i/>
          <w:noProof/>
        </w:rPr>
        <w:t>Pediatric Transplantation</w:t>
      </w:r>
      <w:r w:rsidRPr="00F97ABE">
        <w:rPr>
          <w:noProof/>
        </w:rPr>
        <w:t xml:space="preserve"> 2018;22(4):e13192. doi: </w:t>
      </w:r>
      <w:hyperlink r:id="rId4" w:history="1">
        <w:r w:rsidRPr="00F97ABE">
          <w:rPr>
            <w:rStyle w:val="Hyperlink"/>
            <w:noProof/>
          </w:rPr>
          <w:t>https://doi.org/10.1111/petr.13192</w:t>
        </w:r>
      </w:hyperlink>
    </w:p>
    <w:p w14:paraId="11051025" w14:textId="5C783289" w:rsidR="00F97ABE" w:rsidRPr="00F97ABE" w:rsidRDefault="00F97ABE" w:rsidP="00F97ABE">
      <w:pPr>
        <w:pStyle w:val="EndNoteBibliography"/>
        <w:ind w:left="720" w:hanging="720"/>
        <w:rPr>
          <w:noProof/>
        </w:rPr>
      </w:pPr>
      <w:r w:rsidRPr="00F97ABE">
        <w:rPr>
          <w:noProof/>
        </w:rPr>
        <w:t xml:space="preserve">16. Shelikhova L, Ilushina M, Shekhovtsova Z, et al. αβ T Cell-Depleted Haploidentical Hematopoietic Stem Cell Transplantation without Antithymocyte Globulin in Children with Chemorefractory Acute Myelogenous Leukemia. </w:t>
      </w:r>
      <w:r w:rsidRPr="00F97ABE">
        <w:rPr>
          <w:i/>
          <w:noProof/>
        </w:rPr>
        <w:t>Biology of Blood and Marrow Transplantation</w:t>
      </w:r>
      <w:r w:rsidRPr="00F97ABE">
        <w:rPr>
          <w:noProof/>
        </w:rPr>
        <w:t xml:space="preserve"> 2019;25(5):e179-e82. doi: </w:t>
      </w:r>
      <w:hyperlink r:id="rId5" w:history="1">
        <w:r w:rsidRPr="00F97ABE">
          <w:rPr>
            <w:rStyle w:val="Hyperlink"/>
            <w:noProof/>
          </w:rPr>
          <w:t>https://doi.org/10.1016/j.bbmt.2019.01.023</w:t>
        </w:r>
      </w:hyperlink>
    </w:p>
    <w:p w14:paraId="4820F45A" w14:textId="77777777" w:rsidR="00F97ABE" w:rsidRPr="00F97ABE" w:rsidRDefault="00F97ABE" w:rsidP="00F97ABE">
      <w:pPr>
        <w:pStyle w:val="EndNoteBibliography"/>
        <w:ind w:left="720" w:hanging="720"/>
        <w:rPr>
          <w:noProof/>
        </w:rPr>
      </w:pPr>
      <w:r w:rsidRPr="00F97ABE">
        <w:rPr>
          <w:noProof/>
        </w:rPr>
        <w:t xml:space="preserve">17. Maschan M, Shelikhova L, Ilushina M, et al. Outcome of αβ T cell-depleted transplantation in children with high-risk acute myeloid leukemia, grafted in remission. </w:t>
      </w:r>
      <w:r w:rsidRPr="00F97ABE">
        <w:rPr>
          <w:i/>
          <w:noProof/>
        </w:rPr>
        <w:t>Bone Marrow Transplantation</w:t>
      </w:r>
      <w:r w:rsidRPr="00F97ABE">
        <w:rPr>
          <w:noProof/>
        </w:rPr>
        <w:t xml:space="preserve"> 2020;55(1):256-59. doi: 10.1038/s41409-019-0531-3</w:t>
      </w:r>
    </w:p>
    <w:p w14:paraId="35B7EC27" w14:textId="183325AE" w:rsidR="00F97ABE" w:rsidRPr="00F97ABE" w:rsidRDefault="00F97ABE" w:rsidP="00F97ABE">
      <w:pPr>
        <w:pStyle w:val="EndNoteBibliography"/>
        <w:ind w:left="720" w:hanging="720"/>
        <w:rPr>
          <w:noProof/>
        </w:rPr>
      </w:pPr>
      <w:r w:rsidRPr="00F97ABE">
        <w:rPr>
          <w:noProof/>
        </w:rPr>
        <w:t xml:space="preserve">18. Pérez-Martínez A, Ferreras C, Pascual A, et al. Haploidentical transplantation in high-risk pediatric leukemia: A retrospective comparative analysis on behalf of the Spanish working Group for bone marrow transplantation in children (GETMON) and the Spanish Grupo for hematopoietic transplantation (GETH). </w:t>
      </w:r>
      <w:r w:rsidRPr="00F97ABE">
        <w:rPr>
          <w:i/>
          <w:noProof/>
        </w:rPr>
        <w:t>American Journal of Hematology</w:t>
      </w:r>
      <w:r w:rsidRPr="00F97ABE">
        <w:rPr>
          <w:noProof/>
        </w:rPr>
        <w:t xml:space="preserve"> 2020;95(1):28-37. doi: </w:t>
      </w:r>
      <w:hyperlink r:id="rId6" w:history="1">
        <w:r w:rsidRPr="00F97ABE">
          <w:rPr>
            <w:rStyle w:val="Hyperlink"/>
            <w:noProof/>
          </w:rPr>
          <w:t>https://doi.org/10.1002/ajh.25661</w:t>
        </w:r>
      </w:hyperlink>
    </w:p>
    <w:p w14:paraId="1199710F" w14:textId="77777777" w:rsidR="00F97ABE" w:rsidRPr="00F97ABE" w:rsidRDefault="00F97ABE" w:rsidP="00F97ABE">
      <w:pPr>
        <w:pStyle w:val="EndNoteBibliography"/>
        <w:ind w:left="720" w:hanging="720"/>
        <w:rPr>
          <w:noProof/>
        </w:rPr>
      </w:pPr>
      <w:r w:rsidRPr="00F97ABE">
        <w:rPr>
          <w:noProof/>
        </w:rPr>
        <w:t xml:space="preserve">19. Triplett BM, Muller B, Kang G, et al. Selective T-cell depletion targeting CD45RA reduces viremia and enhances early T-cell recovery compared with CD3-targeted T-cell depletion. </w:t>
      </w:r>
      <w:r w:rsidRPr="00F97ABE">
        <w:rPr>
          <w:i/>
          <w:noProof/>
        </w:rPr>
        <w:t>Transpl Infect Dis</w:t>
      </w:r>
      <w:r w:rsidRPr="00F97ABE">
        <w:rPr>
          <w:noProof/>
        </w:rPr>
        <w:t xml:space="preserve"> 2018;20(1) doi: 10.1111/tid.12823 [published Online First: 20180116]</w:t>
      </w:r>
    </w:p>
    <w:p w14:paraId="28278868" w14:textId="3EF9D627" w:rsidR="00B51D0F" w:rsidRDefault="00F97ABE">
      <w:r>
        <w:fldChar w:fldCharType="end"/>
      </w:r>
    </w:p>
    <w:sectPr w:rsidR="00B51D0F" w:rsidSect="00B51D0F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xewwesxeaex9edwtp5e9sgd2zs9xrsrpss&quot;&gt;TT Library&lt;record-ids&gt;&lt;item&gt;4747&lt;/item&gt;&lt;item&gt;4748&lt;/item&gt;&lt;item&gt;4749&lt;/item&gt;&lt;item&gt;4769&lt;/item&gt;&lt;item&gt;4774&lt;/item&gt;&lt;item&gt;4778&lt;/item&gt;&lt;item&gt;4782&lt;/item&gt;&lt;item&gt;4783&lt;/item&gt;&lt;item&gt;4784&lt;/item&gt;&lt;item&gt;4795&lt;/item&gt;&lt;item&gt;4798&lt;/item&gt;&lt;item&gt;4808&lt;/item&gt;&lt;item&gt;4809&lt;/item&gt;&lt;item&gt;4811&lt;/item&gt;&lt;item&gt;4816&lt;/item&gt;&lt;item&gt;4817&lt;/item&gt;&lt;item&gt;4820&lt;/item&gt;&lt;item&gt;4830&lt;/item&gt;&lt;item&gt;6697&lt;/item&gt;&lt;/record-ids&gt;&lt;/item&gt;&lt;/Libraries&gt;"/>
  </w:docVars>
  <w:rsids>
    <w:rsidRoot w:val="00B51D0F"/>
    <w:rsid w:val="00000BEF"/>
    <w:rsid w:val="000174C4"/>
    <w:rsid w:val="00022B21"/>
    <w:rsid w:val="0003281E"/>
    <w:rsid w:val="00032F41"/>
    <w:rsid w:val="00041DBF"/>
    <w:rsid w:val="00045061"/>
    <w:rsid w:val="0004712E"/>
    <w:rsid w:val="000600FE"/>
    <w:rsid w:val="0006498F"/>
    <w:rsid w:val="00067A0D"/>
    <w:rsid w:val="00067E45"/>
    <w:rsid w:val="00070197"/>
    <w:rsid w:val="00075B18"/>
    <w:rsid w:val="000823E0"/>
    <w:rsid w:val="00084364"/>
    <w:rsid w:val="00084934"/>
    <w:rsid w:val="00084BA5"/>
    <w:rsid w:val="00085375"/>
    <w:rsid w:val="0008672D"/>
    <w:rsid w:val="0009387C"/>
    <w:rsid w:val="00097D48"/>
    <w:rsid w:val="000A191E"/>
    <w:rsid w:val="000A78A2"/>
    <w:rsid w:val="000B07CF"/>
    <w:rsid w:val="000B3589"/>
    <w:rsid w:val="000C2628"/>
    <w:rsid w:val="000D5103"/>
    <w:rsid w:val="000E07D5"/>
    <w:rsid w:val="000E4B19"/>
    <w:rsid w:val="000F0EC7"/>
    <w:rsid w:val="000F25CC"/>
    <w:rsid w:val="000F6A40"/>
    <w:rsid w:val="0010106A"/>
    <w:rsid w:val="00105C0E"/>
    <w:rsid w:val="00107F64"/>
    <w:rsid w:val="00113EFF"/>
    <w:rsid w:val="00122EBA"/>
    <w:rsid w:val="00136F78"/>
    <w:rsid w:val="00137EC3"/>
    <w:rsid w:val="00146798"/>
    <w:rsid w:val="00152FFB"/>
    <w:rsid w:val="00170434"/>
    <w:rsid w:val="00171810"/>
    <w:rsid w:val="00172284"/>
    <w:rsid w:val="001748A9"/>
    <w:rsid w:val="0017641C"/>
    <w:rsid w:val="00176608"/>
    <w:rsid w:val="00177AC6"/>
    <w:rsid w:val="00177BCB"/>
    <w:rsid w:val="001866F4"/>
    <w:rsid w:val="001958BB"/>
    <w:rsid w:val="001A1860"/>
    <w:rsid w:val="001C026D"/>
    <w:rsid w:val="001C1921"/>
    <w:rsid w:val="001C6507"/>
    <w:rsid w:val="001D39E1"/>
    <w:rsid w:val="001D7AEC"/>
    <w:rsid w:val="001E0826"/>
    <w:rsid w:val="001E16AC"/>
    <w:rsid w:val="001E53A4"/>
    <w:rsid w:val="001E6AA1"/>
    <w:rsid w:val="001E7015"/>
    <w:rsid w:val="001F179A"/>
    <w:rsid w:val="001F69A8"/>
    <w:rsid w:val="001F7991"/>
    <w:rsid w:val="002060CA"/>
    <w:rsid w:val="00206C33"/>
    <w:rsid w:val="0021395C"/>
    <w:rsid w:val="00227CB9"/>
    <w:rsid w:val="002322B7"/>
    <w:rsid w:val="00244251"/>
    <w:rsid w:val="00253600"/>
    <w:rsid w:val="00254E83"/>
    <w:rsid w:val="002562B8"/>
    <w:rsid w:val="0025691B"/>
    <w:rsid w:val="002612E7"/>
    <w:rsid w:val="0026425A"/>
    <w:rsid w:val="00273E57"/>
    <w:rsid w:val="0027452E"/>
    <w:rsid w:val="002818E3"/>
    <w:rsid w:val="0028467B"/>
    <w:rsid w:val="00293400"/>
    <w:rsid w:val="00295783"/>
    <w:rsid w:val="002A3F62"/>
    <w:rsid w:val="002B237E"/>
    <w:rsid w:val="002B388F"/>
    <w:rsid w:val="002B430A"/>
    <w:rsid w:val="002B640C"/>
    <w:rsid w:val="002C4937"/>
    <w:rsid w:val="002C4C3A"/>
    <w:rsid w:val="002D2BA4"/>
    <w:rsid w:val="002D663A"/>
    <w:rsid w:val="002E0C5B"/>
    <w:rsid w:val="002E1B28"/>
    <w:rsid w:val="002F2236"/>
    <w:rsid w:val="002F28DE"/>
    <w:rsid w:val="003020B0"/>
    <w:rsid w:val="00303AB6"/>
    <w:rsid w:val="00307143"/>
    <w:rsid w:val="00315BA8"/>
    <w:rsid w:val="00315F54"/>
    <w:rsid w:val="00322FA4"/>
    <w:rsid w:val="00324D95"/>
    <w:rsid w:val="00332460"/>
    <w:rsid w:val="00334475"/>
    <w:rsid w:val="00341418"/>
    <w:rsid w:val="003423DF"/>
    <w:rsid w:val="00343D10"/>
    <w:rsid w:val="003522DB"/>
    <w:rsid w:val="00361038"/>
    <w:rsid w:val="00366370"/>
    <w:rsid w:val="00366AFD"/>
    <w:rsid w:val="003733BF"/>
    <w:rsid w:val="003775BF"/>
    <w:rsid w:val="00381C3C"/>
    <w:rsid w:val="00382A28"/>
    <w:rsid w:val="00386465"/>
    <w:rsid w:val="0039229D"/>
    <w:rsid w:val="003A3A57"/>
    <w:rsid w:val="003A5416"/>
    <w:rsid w:val="003A7A20"/>
    <w:rsid w:val="003B156C"/>
    <w:rsid w:val="003B1A2E"/>
    <w:rsid w:val="003B288D"/>
    <w:rsid w:val="003C0D06"/>
    <w:rsid w:val="003C4B63"/>
    <w:rsid w:val="003E303E"/>
    <w:rsid w:val="003E3851"/>
    <w:rsid w:val="003E3FE1"/>
    <w:rsid w:val="003E4214"/>
    <w:rsid w:val="003E6F98"/>
    <w:rsid w:val="003F7BA9"/>
    <w:rsid w:val="003F7C29"/>
    <w:rsid w:val="003F7DFF"/>
    <w:rsid w:val="00402D1E"/>
    <w:rsid w:val="00402FDC"/>
    <w:rsid w:val="00404B47"/>
    <w:rsid w:val="00405B2A"/>
    <w:rsid w:val="00411455"/>
    <w:rsid w:val="00412E68"/>
    <w:rsid w:val="00413880"/>
    <w:rsid w:val="0042271E"/>
    <w:rsid w:val="00424972"/>
    <w:rsid w:val="00425867"/>
    <w:rsid w:val="00436E04"/>
    <w:rsid w:val="00437025"/>
    <w:rsid w:val="004526EC"/>
    <w:rsid w:val="00453291"/>
    <w:rsid w:val="004532BE"/>
    <w:rsid w:val="004706E1"/>
    <w:rsid w:val="00484F1D"/>
    <w:rsid w:val="00485A2D"/>
    <w:rsid w:val="0049022F"/>
    <w:rsid w:val="00494208"/>
    <w:rsid w:val="00496D23"/>
    <w:rsid w:val="004A103C"/>
    <w:rsid w:val="004A2BF8"/>
    <w:rsid w:val="004B2698"/>
    <w:rsid w:val="004B3417"/>
    <w:rsid w:val="004B5D1D"/>
    <w:rsid w:val="004B768B"/>
    <w:rsid w:val="004C2E35"/>
    <w:rsid w:val="004C476C"/>
    <w:rsid w:val="004C4ED7"/>
    <w:rsid w:val="004D07C4"/>
    <w:rsid w:val="004D7B66"/>
    <w:rsid w:val="004E0B61"/>
    <w:rsid w:val="004E3932"/>
    <w:rsid w:val="004E6D9B"/>
    <w:rsid w:val="004E7205"/>
    <w:rsid w:val="005006A8"/>
    <w:rsid w:val="00500FE8"/>
    <w:rsid w:val="00501E61"/>
    <w:rsid w:val="005031BA"/>
    <w:rsid w:val="005103A9"/>
    <w:rsid w:val="00517579"/>
    <w:rsid w:val="0052417E"/>
    <w:rsid w:val="005323E9"/>
    <w:rsid w:val="00534622"/>
    <w:rsid w:val="00535E05"/>
    <w:rsid w:val="00536137"/>
    <w:rsid w:val="005442F6"/>
    <w:rsid w:val="005548A1"/>
    <w:rsid w:val="005550FF"/>
    <w:rsid w:val="00555DB8"/>
    <w:rsid w:val="005635F3"/>
    <w:rsid w:val="00563FD1"/>
    <w:rsid w:val="00564E99"/>
    <w:rsid w:val="00565335"/>
    <w:rsid w:val="00571100"/>
    <w:rsid w:val="0059110E"/>
    <w:rsid w:val="0059288E"/>
    <w:rsid w:val="00595920"/>
    <w:rsid w:val="00597E02"/>
    <w:rsid w:val="005A0F58"/>
    <w:rsid w:val="005A26B0"/>
    <w:rsid w:val="005A3D7D"/>
    <w:rsid w:val="005B0353"/>
    <w:rsid w:val="005B45AF"/>
    <w:rsid w:val="005B4AB8"/>
    <w:rsid w:val="005B550D"/>
    <w:rsid w:val="005B5A18"/>
    <w:rsid w:val="005B71AF"/>
    <w:rsid w:val="005C1C99"/>
    <w:rsid w:val="005C5CAF"/>
    <w:rsid w:val="005C632E"/>
    <w:rsid w:val="005D1852"/>
    <w:rsid w:val="005D48D9"/>
    <w:rsid w:val="005D761C"/>
    <w:rsid w:val="00607F82"/>
    <w:rsid w:val="00620F63"/>
    <w:rsid w:val="006231E2"/>
    <w:rsid w:val="0062545E"/>
    <w:rsid w:val="006271D1"/>
    <w:rsid w:val="00627E21"/>
    <w:rsid w:val="0063765A"/>
    <w:rsid w:val="0065108E"/>
    <w:rsid w:val="0065145B"/>
    <w:rsid w:val="006519C5"/>
    <w:rsid w:val="00654C7D"/>
    <w:rsid w:val="00656097"/>
    <w:rsid w:val="00660554"/>
    <w:rsid w:val="006713D2"/>
    <w:rsid w:val="00674A50"/>
    <w:rsid w:val="00681583"/>
    <w:rsid w:val="00691694"/>
    <w:rsid w:val="006A46A6"/>
    <w:rsid w:val="006A60B3"/>
    <w:rsid w:val="006B2230"/>
    <w:rsid w:val="006B27DA"/>
    <w:rsid w:val="006C13B7"/>
    <w:rsid w:val="006D38EE"/>
    <w:rsid w:val="006F4FA6"/>
    <w:rsid w:val="00701C5F"/>
    <w:rsid w:val="00705108"/>
    <w:rsid w:val="00715F6D"/>
    <w:rsid w:val="00716C40"/>
    <w:rsid w:val="00717CFF"/>
    <w:rsid w:val="007213CE"/>
    <w:rsid w:val="0073021D"/>
    <w:rsid w:val="00730EE4"/>
    <w:rsid w:val="00733386"/>
    <w:rsid w:val="00750F19"/>
    <w:rsid w:val="0075220B"/>
    <w:rsid w:val="00753EC5"/>
    <w:rsid w:val="007627FB"/>
    <w:rsid w:val="00775C0F"/>
    <w:rsid w:val="00781725"/>
    <w:rsid w:val="00781D89"/>
    <w:rsid w:val="0078713D"/>
    <w:rsid w:val="00794F31"/>
    <w:rsid w:val="00797E9F"/>
    <w:rsid w:val="007A129D"/>
    <w:rsid w:val="007B0D37"/>
    <w:rsid w:val="007B6692"/>
    <w:rsid w:val="007D03F0"/>
    <w:rsid w:val="007D5A61"/>
    <w:rsid w:val="007D67AE"/>
    <w:rsid w:val="007E3506"/>
    <w:rsid w:val="007E76FF"/>
    <w:rsid w:val="007F0549"/>
    <w:rsid w:val="007F155E"/>
    <w:rsid w:val="007F223A"/>
    <w:rsid w:val="00801EDA"/>
    <w:rsid w:val="00805B93"/>
    <w:rsid w:val="00813FF3"/>
    <w:rsid w:val="00817F4C"/>
    <w:rsid w:val="00820471"/>
    <w:rsid w:val="008223A5"/>
    <w:rsid w:val="00837591"/>
    <w:rsid w:val="008401C8"/>
    <w:rsid w:val="00845406"/>
    <w:rsid w:val="0085164E"/>
    <w:rsid w:val="008562A1"/>
    <w:rsid w:val="0085676D"/>
    <w:rsid w:val="00870B2D"/>
    <w:rsid w:val="00871C74"/>
    <w:rsid w:val="00874241"/>
    <w:rsid w:val="00880E64"/>
    <w:rsid w:val="00884729"/>
    <w:rsid w:val="0088488A"/>
    <w:rsid w:val="00893E2C"/>
    <w:rsid w:val="00895BFB"/>
    <w:rsid w:val="008A3E58"/>
    <w:rsid w:val="008B061A"/>
    <w:rsid w:val="008C3A75"/>
    <w:rsid w:val="008D41B6"/>
    <w:rsid w:val="008E5E37"/>
    <w:rsid w:val="008F3B80"/>
    <w:rsid w:val="008F3E5D"/>
    <w:rsid w:val="008F4390"/>
    <w:rsid w:val="00904F78"/>
    <w:rsid w:val="00906238"/>
    <w:rsid w:val="009066D6"/>
    <w:rsid w:val="00906D57"/>
    <w:rsid w:val="00912D7D"/>
    <w:rsid w:val="0091392C"/>
    <w:rsid w:val="00913967"/>
    <w:rsid w:val="00913EF6"/>
    <w:rsid w:val="00921A36"/>
    <w:rsid w:val="00921C07"/>
    <w:rsid w:val="00924021"/>
    <w:rsid w:val="00941432"/>
    <w:rsid w:val="00944446"/>
    <w:rsid w:val="00947DA9"/>
    <w:rsid w:val="00953F4A"/>
    <w:rsid w:val="00954FF8"/>
    <w:rsid w:val="00961DCE"/>
    <w:rsid w:val="00966F93"/>
    <w:rsid w:val="00974D61"/>
    <w:rsid w:val="00983EC1"/>
    <w:rsid w:val="00990B9A"/>
    <w:rsid w:val="00991256"/>
    <w:rsid w:val="0099169E"/>
    <w:rsid w:val="00993C54"/>
    <w:rsid w:val="009979A3"/>
    <w:rsid w:val="009A13C5"/>
    <w:rsid w:val="009A39C8"/>
    <w:rsid w:val="009A75E5"/>
    <w:rsid w:val="009A7BA0"/>
    <w:rsid w:val="009B3FF5"/>
    <w:rsid w:val="009B41D2"/>
    <w:rsid w:val="009C0506"/>
    <w:rsid w:val="009C1E8C"/>
    <w:rsid w:val="009C237A"/>
    <w:rsid w:val="009C4635"/>
    <w:rsid w:val="009E5800"/>
    <w:rsid w:val="009E7A9B"/>
    <w:rsid w:val="009F7FF2"/>
    <w:rsid w:val="00A0688B"/>
    <w:rsid w:val="00A10B7A"/>
    <w:rsid w:val="00A23160"/>
    <w:rsid w:val="00A27FBA"/>
    <w:rsid w:val="00A31732"/>
    <w:rsid w:val="00A3346D"/>
    <w:rsid w:val="00A3467B"/>
    <w:rsid w:val="00A41CA0"/>
    <w:rsid w:val="00A455C1"/>
    <w:rsid w:val="00A50FB1"/>
    <w:rsid w:val="00A52998"/>
    <w:rsid w:val="00A57B00"/>
    <w:rsid w:val="00A6646F"/>
    <w:rsid w:val="00A66C5F"/>
    <w:rsid w:val="00A7236B"/>
    <w:rsid w:val="00A731AE"/>
    <w:rsid w:val="00A73279"/>
    <w:rsid w:val="00A74B1A"/>
    <w:rsid w:val="00A82F6C"/>
    <w:rsid w:val="00A913AB"/>
    <w:rsid w:val="00A93471"/>
    <w:rsid w:val="00A93886"/>
    <w:rsid w:val="00A95718"/>
    <w:rsid w:val="00A975F5"/>
    <w:rsid w:val="00A97D7F"/>
    <w:rsid w:val="00AA55B2"/>
    <w:rsid w:val="00AB01F1"/>
    <w:rsid w:val="00AB0ABA"/>
    <w:rsid w:val="00AB26B4"/>
    <w:rsid w:val="00AB43B8"/>
    <w:rsid w:val="00AB7603"/>
    <w:rsid w:val="00AB761A"/>
    <w:rsid w:val="00AC5443"/>
    <w:rsid w:val="00AD2F5C"/>
    <w:rsid w:val="00AD44A8"/>
    <w:rsid w:val="00AE2AA1"/>
    <w:rsid w:val="00AE40BB"/>
    <w:rsid w:val="00AE4437"/>
    <w:rsid w:val="00AE623C"/>
    <w:rsid w:val="00AF0F70"/>
    <w:rsid w:val="00AF582D"/>
    <w:rsid w:val="00B06373"/>
    <w:rsid w:val="00B12634"/>
    <w:rsid w:val="00B13C2A"/>
    <w:rsid w:val="00B16F19"/>
    <w:rsid w:val="00B22F8D"/>
    <w:rsid w:val="00B346E7"/>
    <w:rsid w:val="00B34CF8"/>
    <w:rsid w:val="00B360C1"/>
    <w:rsid w:val="00B365A4"/>
    <w:rsid w:val="00B40920"/>
    <w:rsid w:val="00B439DE"/>
    <w:rsid w:val="00B44E06"/>
    <w:rsid w:val="00B51D0F"/>
    <w:rsid w:val="00B52263"/>
    <w:rsid w:val="00B5354B"/>
    <w:rsid w:val="00B5505C"/>
    <w:rsid w:val="00B74FB9"/>
    <w:rsid w:val="00B75F8A"/>
    <w:rsid w:val="00B76F6F"/>
    <w:rsid w:val="00B9118B"/>
    <w:rsid w:val="00B91638"/>
    <w:rsid w:val="00BB1E08"/>
    <w:rsid w:val="00BB2621"/>
    <w:rsid w:val="00BC27AD"/>
    <w:rsid w:val="00BC3348"/>
    <w:rsid w:val="00BD04DD"/>
    <w:rsid w:val="00BD360C"/>
    <w:rsid w:val="00BE5D5C"/>
    <w:rsid w:val="00BE5D93"/>
    <w:rsid w:val="00BF07C1"/>
    <w:rsid w:val="00BF1897"/>
    <w:rsid w:val="00C0533A"/>
    <w:rsid w:val="00C23930"/>
    <w:rsid w:val="00C24A21"/>
    <w:rsid w:val="00C2720A"/>
    <w:rsid w:val="00C3288A"/>
    <w:rsid w:val="00C37AF8"/>
    <w:rsid w:val="00C51D26"/>
    <w:rsid w:val="00C601DD"/>
    <w:rsid w:val="00C61EA2"/>
    <w:rsid w:val="00C63B8F"/>
    <w:rsid w:val="00C64123"/>
    <w:rsid w:val="00C730D3"/>
    <w:rsid w:val="00C74E35"/>
    <w:rsid w:val="00C813F6"/>
    <w:rsid w:val="00C856AD"/>
    <w:rsid w:val="00C91A7B"/>
    <w:rsid w:val="00C95DF8"/>
    <w:rsid w:val="00C95E01"/>
    <w:rsid w:val="00CA5FDB"/>
    <w:rsid w:val="00CB6464"/>
    <w:rsid w:val="00CB76E0"/>
    <w:rsid w:val="00CC2191"/>
    <w:rsid w:val="00CC43F2"/>
    <w:rsid w:val="00CC6E85"/>
    <w:rsid w:val="00CD034A"/>
    <w:rsid w:val="00CD04D6"/>
    <w:rsid w:val="00CD2165"/>
    <w:rsid w:val="00CE11CE"/>
    <w:rsid w:val="00CE3C40"/>
    <w:rsid w:val="00CE423F"/>
    <w:rsid w:val="00CE43B1"/>
    <w:rsid w:val="00CE683E"/>
    <w:rsid w:val="00CE6992"/>
    <w:rsid w:val="00D10CC0"/>
    <w:rsid w:val="00D13434"/>
    <w:rsid w:val="00D14F6A"/>
    <w:rsid w:val="00D17E33"/>
    <w:rsid w:val="00D24DE3"/>
    <w:rsid w:val="00D33054"/>
    <w:rsid w:val="00D35D32"/>
    <w:rsid w:val="00D432CB"/>
    <w:rsid w:val="00D556CB"/>
    <w:rsid w:val="00D57AA3"/>
    <w:rsid w:val="00D60F81"/>
    <w:rsid w:val="00D62057"/>
    <w:rsid w:val="00D6205A"/>
    <w:rsid w:val="00D6337C"/>
    <w:rsid w:val="00D63E84"/>
    <w:rsid w:val="00D677A7"/>
    <w:rsid w:val="00D834FE"/>
    <w:rsid w:val="00D86216"/>
    <w:rsid w:val="00D86BBC"/>
    <w:rsid w:val="00D948B9"/>
    <w:rsid w:val="00D957CF"/>
    <w:rsid w:val="00DA14B1"/>
    <w:rsid w:val="00DA17B9"/>
    <w:rsid w:val="00DA51B1"/>
    <w:rsid w:val="00DB3AA8"/>
    <w:rsid w:val="00DB4BAA"/>
    <w:rsid w:val="00DC4F1F"/>
    <w:rsid w:val="00DD5BD6"/>
    <w:rsid w:val="00DD64A7"/>
    <w:rsid w:val="00DE01E3"/>
    <w:rsid w:val="00DE0C3A"/>
    <w:rsid w:val="00DF0568"/>
    <w:rsid w:val="00E04AEB"/>
    <w:rsid w:val="00E06595"/>
    <w:rsid w:val="00E22A2A"/>
    <w:rsid w:val="00E23C11"/>
    <w:rsid w:val="00E244D3"/>
    <w:rsid w:val="00E25DF0"/>
    <w:rsid w:val="00E327A2"/>
    <w:rsid w:val="00E350CB"/>
    <w:rsid w:val="00E4043A"/>
    <w:rsid w:val="00E40D69"/>
    <w:rsid w:val="00E43AEF"/>
    <w:rsid w:val="00E45AF9"/>
    <w:rsid w:val="00E5089B"/>
    <w:rsid w:val="00E652FB"/>
    <w:rsid w:val="00E66E32"/>
    <w:rsid w:val="00E82B20"/>
    <w:rsid w:val="00E93E8B"/>
    <w:rsid w:val="00EA15E8"/>
    <w:rsid w:val="00EA5A98"/>
    <w:rsid w:val="00EB3E65"/>
    <w:rsid w:val="00EB5807"/>
    <w:rsid w:val="00EB6DCB"/>
    <w:rsid w:val="00EC6D32"/>
    <w:rsid w:val="00ED7919"/>
    <w:rsid w:val="00EF3696"/>
    <w:rsid w:val="00EF40F1"/>
    <w:rsid w:val="00F052F4"/>
    <w:rsid w:val="00F13BAD"/>
    <w:rsid w:val="00F15275"/>
    <w:rsid w:val="00F20592"/>
    <w:rsid w:val="00F206EF"/>
    <w:rsid w:val="00F24B23"/>
    <w:rsid w:val="00F2678E"/>
    <w:rsid w:val="00F3264E"/>
    <w:rsid w:val="00F37127"/>
    <w:rsid w:val="00F37680"/>
    <w:rsid w:val="00F425DF"/>
    <w:rsid w:val="00F4300A"/>
    <w:rsid w:val="00F442B1"/>
    <w:rsid w:val="00F47FAA"/>
    <w:rsid w:val="00F52B99"/>
    <w:rsid w:val="00F55C7A"/>
    <w:rsid w:val="00F65A7D"/>
    <w:rsid w:val="00F7653B"/>
    <w:rsid w:val="00F81A17"/>
    <w:rsid w:val="00F97ABE"/>
    <w:rsid w:val="00FA2306"/>
    <w:rsid w:val="00FA6F08"/>
    <w:rsid w:val="00FB2EB9"/>
    <w:rsid w:val="00FC20F4"/>
    <w:rsid w:val="00FD4E53"/>
    <w:rsid w:val="00FD7AB7"/>
    <w:rsid w:val="00FE3BC5"/>
    <w:rsid w:val="00FE5E86"/>
    <w:rsid w:val="00FF0A4F"/>
    <w:rsid w:val="00FF2F8A"/>
    <w:rsid w:val="00FF3946"/>
    <w:rsid w:val="00FF3B5A"/>
    <w:rsid w:val="00FF5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0DD67"/>
  <w15:chartTrackingRefBased/>
  <w15:docId w15:val="{CE956CDC-A89B-3447-94B2-C23AFE373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97AB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7AB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F97ABE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97ABE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F97AB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F97A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551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8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1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02/ajh.25661" TargetMode="External"/><Relationship Id="rId5" Type="http://schemas.openxmlformats.org/officeDocument/2006/relationships/hyperlink" Target="https://doi.org/10.1016/j.bbmt.2019.01.023" TargetMode="External"/><Relationship Id="rId4" Type="http://schemas.openxmlformats.org/officeDocument/2006/relationships/hyperlink" Target="https://doi.org/10.1111/petr.1319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519</Words>
  <Characters>20064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uto Takahashi</dc:creator>
  <cp:keywords/>
  <dc:description/>
  <cp:lastModifiedBy>Takuto Takahashi</cp:lastModifiedBy>
  <cp:revision>2</cp:revision>
  <dcterms:created xsi:type="dcterms:W3CDTF">2022-09-27T15:13:00Z</dcterms:created>
  <dcterms:modified xsi:type="dcterms:W3CDTF">2022-09-27T15:13:00Z</dcterms:modified>
</cp:coreProperties>
</file>